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125058DA" w:rsidP="0E424910" w:rsidRDefault="125058DA" w14:paraId="545A879C" w14:textId="1AC40AC2">
      <w:pPr>
        <w:jc w:val="center"/>
        <w:rPr>
          <w:rFonts w:cs="Calibri" w:cstheme="minorAscii"/>
          <w:b w:val="1"/>
          <w:bCs w:val="1"/>
          <w:sz w:val="22"/>
          <w:szCs w:val="22"/>
        </w:rPr>
      </w:pPr>
      <w:r w:rsidRPr="0E424910" w:rsidR="125058DA">
        <w:rPr>
          <w:rFonts w:cs="Calibri" w:cstheme="minorAscii"/>
          <w:b w:val="1"/>
          <w:bCs w:val="1"/>
          <w:sz w:val="22"/>
          <w:szCs w:val="22"/>
        </w:rPr>
        <w:t>Supplementary Material 1</w:t>
      </w:r>
    </w:p>
    <w:p w:rsidR="0E424910" w:rsidP="0E424910" w:rsidRDefault="0E424910" w14:paraId="2F3709FD" w14:textId="394AFBC9">
      <w:pPr>
        <w:pStyle w:val="Normal"/>
        <w:jc w:val="center"/>
        <w:rPr>
          <w:rFonts w:cs="Calibri" w:cstheme="minorAscii"/>
          <w:b w:val="1"/>
          <w:bCs w:val="1"/>
          <w:sz w:val="22"/>
          <w:szCs w:val="22"/>
        </w:rPr>
      </w:pPr>
    </w:p>
    <w:p w:rsidRPr="00880B75" w:rsidR="00B8341E" w:rsidP="0E424910" w:rsidRDefault="00B8341E" w14:paraId="1B49A151" w14:textId="672FA9AB">
      <w:pPr>
        <w:jc w:val="center"/>
        <w:rPr>
          <w:rFonts w:cs="Calibri" w:cstheme="minorAscii"/>
          <w:b w:val="1"/>
          <w:bCs w:val="1"/>
          <w:sz w:val="22"/>
          <w:szCs w:val="22"/>
        </w:rPr>
      </w:pPr>
      <w:r w:rsidRPr="0E424910" w:rsidR="00041011">
        <w:rPr>
          <w:rFonts w:cs="Calibri" w:cstheme="minorAscii"/>
          <w:b w:val="1"/>
          <w:bCs w:val="1"/>
          <w:sz w:val="22"/>
          <w:szCs w:val="22"/>
        </w:rPr>
        <w:t>eSupport</w:t>
      </w:r>
      <w:r w:rsidRPr="0E424910" w:rsidR="00041011">
        <w:rPr>
          <w:rFonts w:cs="Calibri" w:cstheme="minorAscii"/>
          <w:b w:val="1"/>
          <w:bCs w:val="1"/>
          <w:sz w:val="22"/>
          <w:szCs w:val="22"/>
        </w:rPr>
        <w:t xml:space="preserve"> Study for Smoking Cessation in Pregnancy</w:t>
      </w:r>
    </w:p>
    <w:p w:rsidRPr="00880B75" w:rsidR="00B8341E" w:rsidP="00880B75" w:rsidRDefault="0058554E" w14:paraId="72C22709" w14:textId="49199E26">
      <w:pPr>
        <w:jc w:val="center"/>
        <w:rPr>
          <w:rFonts w:cstheme="minorHAnsi"/>
          <w:b/>
          <w:bCs/>
          <w:sz w:val="22"/>
          <w:szCs w:val="22"/>
        </w:rPr>
      </w:pPr>
      <w:r w:rsidRPr="00880B75">
        <w:rPr>
          <w:rFonts w:cstheme="minorHAnsi"/>
          <w:b/>
          <w:bCs/>
          <w:sz w:val="22"/>
          <w:szCs w:val="22"/>
        </w:rPr>
        <w:t xml:space="preserve">Topic guide for </w:t>
      </w:r>
      <w:r w:rsidRPr="00880B75" w:rsidR="003E6623">
        <w:rPr>
          <w:rFonts w:cstheme="minorHAnsi"/>
          <w:b/>
          <w:bCs/>
          <w:sz w:val="22"/>
          <w:szCs w:val="22"/>
        </w:rPr>
        <w:t>p</w:t>
      </w:r>
      <w:r w:rsidRPr="00880B75">
        <w:rPr>
          <w:rFonts w:cstheme="minorHAnsi"/>
          <w:b/>
          <w:bCs/>
          <w:sz w:val="22"/>
          <w:szCs w:val="22"/>
        </w:rPr>
        <w:t xml:space="preserve">regnant </w:t>
      </w:r>
      <w:r w:rsidRPr="00880B75" w:rsidR="003E6623">
        <w:rPr>
          <w:rFonts w:cstheme="minorHAnsi"/>
          <w:b/>
          <w:bCs/>
          <w:sz w:val="22"/>
          <w:szCs w:val="22"/>
        </w:rPr>
        <w:t>p</w:t>
      </w:r>
      <w:r w:rsidRPr="00880B75">
        <w:rPr>
          <w:rFonts w:cstheme="minorHAnsi"/>
          <w:b/>
          <w:bCs/>
          <w:sz w:val="22"/>
          <w:szCs w:val="22"/>
        </w:rPr>
        <w:t>eople</w:t>
      </w:r>
    </w:p>
    <w:p w:rsidRPr="00880B75" w:rsidR="005C566D" w:rsidP="7312474F" w:rsidRDefault="005C566D" w14:paraId="0897A13C" w14:textId="77777777">
      <w:pPr>
        <w:rPr>
          <w:rFonts w:cstheme="minorHAnsi"/>
          <w:b/>
          <w:bCs/>
          <w:sz w:val="22"/>
          <w:szCs w:val="22"/>
        </w:rPr>
      </w:pPr>
    </w:p>
    <w:p w:rsidRPr="00880B75" w:rsidR="004A6BDC" w:rsidP="7312474F" w:rsidRDefault="003E6623" w14:paraId="4D911EAB" w14:textId="357F4D2B">
      <w:pPr>
        <w:rPr>
          <w:rFonts w:cstheme="minorHAnsi"/>
          <w:b/>
          <w:bCs/>
          <w:sz w:val="22"/>
          <w:szCs w:val="22"/>
        </w:rPr>
      </w:pPr>
      <w:r w:rsidRPr="00880B75">
        <w:rPr>
          <w:rFonts w:cstheme="minorHAnsi"/>
          <w:b/>
          <w:bCs/>
          <w:sz w:val="22"/>
          <w:szCs w:val="22"/>
        </w:rPr>
        <w:t xml:space="preserve">1) </w:t>
      </w:r>
      <w:r w:rsidRPr="00880B75" w:rsidR="004A6BDC">
        <w:rPr>
          <w:rFonts w:cstheme="minorHAnsi"/>
          <w:b/>
          <w:bCs/>
          <w:sz w:val="22"/>
          <w:szCs w:val="22"/>
        </w:rPr>
        <w:t>Quit and eSupport experience</w:t>
      </w:r>
    </w:p>
    <w:p w:rsidRPr="007E701E" w:rsidR="005E308B" w:rsidP="007E701E" w:rsidRDefault="005E308B" w14:paraId="6C6AE9C1" w14:textId="3AED3031">
      <w:pPr>
        <w:rPr>
          <w:rFonts w:cstheme="minorHAnsi"/>
          <w:sz w:val="22"/>
          <w:szCs w:val="22"/>
        </w:rPr>
      </w:pPr>
    </w:p>
    <w:p w:rsidRPr="005E308B" w:rsidR="005E308B" w:rsidP="005E308B" w:rsidRDefault="005E308B" w14:paraId="354CCBF5" w14:textId="5C59EEBB">
      <w:pPr>
        <w:pStyle w:val="ListParagraph"/>
        <w:numPr>
          <w:ilvl w:val="0"/>
          <w:numId w:val="7"/>
        </w:numPr>
        <w:rPr>
          <w:rFonts w:cstheme="minorHAnsi"/>
          <w:bCs/>
          <w:iCs/>
          <w:sz w:val="22"/>
          <w:szCs w:val="22"/>
        </w:rPr>
      </w:pPr>
      <w:r w:rsidRPr="00880B75">
        <w:rPr>
          <w:rFonts w:cstheme="minorHAnsi"/>
          <w:b/>
          <w:i/>
          <w:sz w:val="22"/>
          <w:szCs w:val="22"/>
        </w:rPr>
        <w:t xml:space="preserve">Please tell me </w:t>
      </w:r>
      <w:r>
        <w:rPr>
          <w:rFonts w:cstheme="minorHAnsi"/>
          <w:b/>
          <w:i/>
          <w:sz w:val="22"/>
          <w:szCs w:val="22"/>
        </w:rPr>
        <w:t xml:space="preserve">how you got on with trying to quit smoking in pregnancy? </w:t>
      </w:r>
      <w:r w:rsidRPr="007E701E">
        <w:rPr>
          <w:rFonts w:cstheme="minorHAnsi"/>
          <w:bCs/>
          <w:iCs/>
          <w:sz w:val="22"/>
          <w:szCs w:val="22"/>
        </w:rPr>
        <w:t>(Prompt:</w:t>
      </w:r>
      <w:r>
        <w:rPr>
          <w:rFonts w:cstheme="minorHAnsi"/>
          <w:b/>
          <w:iCs/>
          <w:sz w:val="22"/>
          <w:szCs w:val="22"/>
        </w:rPr>
        <w:t xml:space="preserve"> </w:t>
      </w:r>
      <w:r w:rsidRPr="007E701E">
        <w:rPr>
          <w:rFonts w:cstheme="minorHAnsi"/>
          <w:bCs/>
          <w:iCs/>
          <w:sz w:val="22"/>
          <w:szCs w:val="22"/>
        </w:rPr>
        <w:t>w</w:t>
      </w:r>
      <w:r>
        <w:rPr>
          <w:rFonts w:cstheme="minorHAnsi"/>
          <w:bCs/>
          <w:iCs/>
          <w:sz w:val="22"/>
          <w:szCs w:val="22"/>
        </w:rPr>
        <w:t>as</w:t>
      </w:r>
      <w:r w:rsidRPr="007E701E">
        <w:rPr>
          <w:rFonts w:cstheme="minorHAnsi"/>
          <w:bCs/>
          <w:iCs/>
          <w:sz w:val="22"/>
          <w:szCs w:val="22"/>
        </w:rPr>
        <w:t xml:space="preserve"> </w:t>
      </w:r>
      <w:r>
        <w:rPr>
          <w:rFonts w:cstheme="minorHAnsi"/>
          <w:bCs/>
          <w:iCs/>
          <w:sz w:val="22"/>
          <w:szCs w:val="22"/>
        </w:rPr>
        <w:t xml:space="preserve">the </w:t>
      </w:r>
      <w:r w:rsidRPr="007E701E">
        <w:rPr>
          <w:rFonts w:cstheme="minorHAnsi"/>
          <w:bCs/>
          <w:iCs/>
          <w:sz w:val="22"/>
          <w:szCs w:val="22"/>
        </w:rPr>
        <w:t>quit</w:t>
      </w:r>
      <w:r>
        <w:rPr>
          <w:rFonts w:cstheme="minorHAnsi"/>
          <w:bCs/>
          <w:iCs/>
          <w:sz w:val="22"/>
          <w:szCs w:val="22"/>
        </w:rPr>
        <w:t xml:space="preserve"> attempt(s)</w:t>
      </w:r>
      <w:r w:rsidRPr="007E701E">
        <w:rPr>
          <w:rFonts w:cstheme="minorHAnsi"/>
          <w:bCs/>
          <w:iCs/>
          <w:sz w:val="22"/>
          <w:szCs w:val="22"/>
        </w:rPr>
        <w:t xml:space="preserve"> successfully or not</w:t>
      </w:r>
      <w:r>
        <w:rPr>
          <w:rFonts w:cstheme="minorHAnsi"/>
          <w:bCs/>
          <w:iCs/>
          <w:sz w:val="22"/>
          <w:szCs w:val="22"/>
        </w:rPr>
        <w:t>)</w:t>
      </w:r>
      <w:r w:rsidRPr="007E701E">
        <w:rPr>
          <w:rFonts w:cstheme="minorHAnsi"/>
          <w:bCs/>
          <w:iCs/>
          <w:sz w:val="22"/>
          <w:szCs w:val="22"/>
        </w:rPr>
        <w:t xml:space="preserve"> </w:t>
      </w:r>
    </w:p>
    <w:p w:rsidRPr="007E701E" w:rsidR="005E308B" w:rsidP="007E701E" w:rsidRDefault="005E308B" w14:paraId="230F8F5F" w14:textId="77777777">
      <w:pPr>
        <w:pStyle w:val="ListParagraph"/>
        <w:rPr>
          <w:rFonts w:cstheme="minorHAnsi"/>
          <w:sz w:val="22"/>
          <w:szCs w:val="22"/>
        </w:rPr>
      </w:pPr>
    </w:p>
    <w:p w:rsidRPr="00880B75" w:rsidR="00F37EBE" w:rsidP="62989542" w:rsidRDefault="005E308B" w14:paraId="5D61FF83" w14:textId="0F08684A">
      <w:pPr>
        <w:pStyle w:val="ListParagraph"/>
        <w:numPr>
          <w:ilvl w:val="0"/>
          <w:numId w:val="7"/>
        </w:numPr>
        <w:rPr>
          <w:rFonts w:cstheme="minorHAnsi"/>
          <w:sz w:val="22"/>
          <w:szCs w:val="22"/>
        </w:rPr>
      </w:pPr>
      <w:r>
        <w:rPr>
          <w:rFonts w:cstheme="minorHAnsi"/>
          <w:b/>
          <w:i/>
          <w:sz w:val="22"/>
          <w:szCs w:val="22"/>
        </w:rPr>
        <w:t xml:space="preserve">Did you access any support to help you try stop smoking in pregnancy? If so, please tell me about your experience. </w:t>
      </w:r>
      <w:r w:rsidRPr="00880B75" w:rsidR="69BAF78F">
        <w:rPr>
          <w:rFonts w:cstheme="minorHAnsi"/>
          <w:sz w:val="22"/>
          <w:szCs w:val="22"/>
        </w:rPr>
        <w:t>(Prompts: type of support /</w:t>
      </w:r>
      <w:r>
        <w:rPr>
          <w:rFonts w:cstheme="minorHAnsi"/>
          <w:sz w:val="22"/>
          <w:szCs w:val="22"/>
        </w:rPr>
        <w:t xml:space="preserve"> how heard about it/ </w:t>
      </w:r>
      <w:r w:rsidRPr="00880B75" w:rsidR="69BAF78F">
        <w:rPr>
          <w:rFonts w:cstheme="minorHAnsi"/>
          <w:sz w:val="22"/>
          <w:szCs w:val="22"/>
        </w:rPr>
        <w:t>which parts of the standard treatment programme e.g. information, planning, carbon monoxide (CO) testing, NRT, and how delivered / how long engaged with support</w:t>
      </w:r>
      <w:r w:rsidRPr="00880B75" w:rsidR="3149AF07">
        <w:rPr>
          <w:rFonts w:cstheme="minorHAnsi"/>
          <w:sz w:val="22"/>
          <w:szCs w:val="22"/>
        </w:rPr>
        <w:t>)</w:t>
      </w:r>
    </w:p>
    <w:p w:rsidRPr="00880B75" w:rsidR="00F37EBE" w:rsidRDefault="00F37EBE" w14:paraId="46664B42" w14:textId="77777777">
      <w:pPr>
        <w:rPr>
          <w:rFonts w:cstheme="minorHAnsi"/>
          <w:sz w:val="22"/>
          <w:szCs w:val="22"/>
        </w:rPr>
      </w:pPr>
    </w:p>
    <w:p w:rsidRPr="00880B75" w:rsidR="00F37EBE" w:rsidRDefault="774508EB" w14:paraId="7414C753" w14:textId="13ACB5A7">
      <w:pPr>
        <w:pStyle w:val="ListParagraph"/>
        <w:numPr>
          <w:ilvl w:val="0"/>
          <w:numId w:val="7"/>
        </w:numPr>
        <w:rPr>
          <w:rFonts w:eastAsia="Times New Roman" w:cstheme="minorHAnsi"/>
          <w:sz w:val="22"/>
          <w:szCs w:val="22"/>
          <w:lang w:eastAsia="en-GB"/>
        </w:rPr>
      </w:pPr>
      <w:r w:rsidRPr="00880B75">
        <w:rPr>
          <w:rFonts w:eastAsia="Times New Roman" w:cstheme="minorHAnsi"/>
          <w:b/>
          <w:i/>
          <w:sz w:val="22"/>
          <w:szCs w:val="22"/>
          <w:lang w:eastAsia="en-GB"/>
        </w:rPr>
        <w:t xml:space="preserve">Have you used any digital support for </w:t>
      </w:r>
      <w:r w:rsidRPr="00880B75">
        <w:rPr>
          <w:rFonts w:eastAsia="Times New Roman" w:cstheme="minorHAnsi"/>
          <w:b/>
          <w:bCs/>
          <w:i/>
          <w:sz w:val="22"/>
          <w:szCs w:val="22"/>
          <w:lang w:eastAsia="en-GB"/>
        </w:rPr>
        <w:t>stopping smoking in pregnancy</w:t>
      </w:r>
      <w:r w:rsidRPr="00880B75" w:rsidR="2D0C1219">
        <w:rPr>
          <w:rFonts w:eastAsia="Times New Roman" w:cstheme="minorHAnsi"/>
          <w:b/>
          <w:bCs/>
          <w:i/>
          <w:sz w:val="22"/>
          <w:szCs w:val="22"/>
          <w:lang w:eastAsia="en-GB"/>
        </w:rPr>
        <w:t xml:space="preserve"> </w:t>
      </w:r>
      <w:r w:rsidRPr="00880B75" w:rsidR="2D0C1219">
        <w:rPr>
          <w:rFonts w:eastAsia="Times New Roman" w:cstheme="minorHAnsi"/>
          <w:b/>
          <w:i/>
          <w:sz w:val="22"/>
          <w:szCs w:val="22"/>
          <w:lang w:eastAsia="en-GB"/>
        </w:rPr>
        <w:t>or searched for help or information online</w:t>
      </w:r>
      <w:r w:rsidRPr="00880B75">
        <w:rPr>
          <w:rFonts w:eastAsia="Times New Roman" w:cstheme="minorHAnsi"/>
          <w:b/>
          <w:i/>
          <w:sz w:val="22"/>
          <w:szCs w:val="22"/>
          <w:lang w:eastAsia="en-GB"/>
        </w:rPr>
        <w:t>?</w:t>
      </w:r>
      <w:r w:rsidRPr="00880B75">
        <w:rPr>
          <w:rFonts w:eastAsia="Times New Roman" w:cstheme="minorHAnsi"/>
          <w:sz w:val="22"/>
          <w:szCs w:val="22"/>
          <w:lang w:eastAsia="en-GB"/>
        </w:rPr>
        <w:t xml:space="preserve">  </w:t>
      </w:r>
      <w:r w:rsidR="005E308B">
        <w:rPr>
          <w:rFonts w:eastAsia="Times New Roman" w:cstheme="minorHAnsi"/>
          <w:sz w:val="22"/>
          <w:szCs w:val="22"/>
          <w:lang w:eastAsia="en-GB"/>
        </w:rPr>
        <w:t>(</w:t>
      </w:r>
      <w:r w:rsidRPr="00880B75">
        <w:rPr>
          <w:rFonts w:eastAsia="Times New Roman" w:cstheme="minorHAnsi"/>
          <w:sz w:val="22"/>
          <w:szCs w:val="22"/>
          <w:lang w:eastAsia="en-GB"/>
        </w:rPr>
        <w:t>Prompt</w:t>
      </w:r>
      <w:r w:rsidR="005E308B">
        <w:rPr>
          <w:rFonts w:eastAsia="Times New Roman" w:cstheme="minorHAnsi"/>
          <w:sz w:val="22"/>
          <w:szCs w:val="22"/>
          <w:lang w:eastAsia="en-GB"/>
        </w:rPr>
        <w:t>s</w:t>
      </w:r>
      <w:r w:rsidR="00E23339">
        <w:rPr>
          <w:rFonts w:eastAsia="Times New Roman" w:cstheme="minorHAnsi"/>
          <w:sz w:val="22"/>
          <w:szCs w:val="22"/>
          <w:lang w:eastAsia="en-GB"/>
        </w:rPr>
        <w:t>:</w:t>
      </w:r>
      <w:r w:rsidR="005E308B">
        <w:rPr>
          <w:rFonts w:eastAsia="Times New Roman" w:cstheme="minorHAnsi"/>
          <w:sz w:val="22"/>
          <w:szCs w:val="22"/>
          <w:lang w:eastAsia="en-GB"/>
        </w:rPr>
        <w:t xml:space="preserve"> </w:t>
      </w:r>
      <w:r w:rsidRPr="00880B75">
        <w:rPr>
          <w:rFonts w:eastAsia="Times New Roman" w:cstheme="minorHAnsi"/>
          <w:sz w:val="22"/>
          <w:szCs w:val="22"/>
          <w:lang w:eastAsia="en-GB"/>
        </w:rPr>
        <w:t>If yes</w:t>
      </w:r>
      <w:r w:rsidR="00E23339">
        <w:rPr>
          <w:rFonts w:eastAsia="Times New Roman" w:cstheme="minorHAnsi"/>
          <w:sz w:val="22"/>
          <w:szCs w:val="22"/>
          <w:lang w:eastAsia="en-GB"/>
        </w:rPr>
        <w:t>,</w:t>
      </w:r>
      <w:r w:rsidRPr="00880B75">
        <w:rPr>
          <w:rFonts w:eastAsia="Times New Roman" w:cstheme="minorHAnsi"/>
          <w:sz w:val="22"/>
          <w:szCs w:val="22"/>
          <w:lang w:eastAsia="en-GB"/>
        </w:rPr>
        <w:t xml:space="preserve"> explore </w:t>
      </w:r>
      <w:r w:rsidRPr="00880B75" w:rsidR="233A5D13">
        <w:rPr>
          <w:rFonts w:eastAsia="Times New Roman" w:cstheme="minorHAnsi"/>
          <w:sz w:val="22"/>
          <w:szCs w:val="22"/>
          <w:lang w:eastAsia="en-GB"/>
        </w:rPr>
        <w:t xml:space="preserve">what apps </w:t>
      </w:r>
      <w:r w:rsidRPr="00880B75" w:rsidR="00F37EBE">
        <w:rPr>
          <w:rFonts w:eastAsia="Times New Roman" w:cstheme="minorHAnsi"/>
          <w:sz w:val="22"/>
          <w:szCs w:val="22"/>
          <w:lang w:eastAsia="en-GB"/>
        </w:rPr>
        <w:t xml:space="preserve">or websites </w:t>
      </w:r>
      <w:r w:rsidRPr="00880B75" w:rsidR="05F59B0F">
        <w:rPr>
          <w:rFonts w:eastAsia="Times New Roman" w:cstheme="minorHAnsi"/>
          <w:sz w:val="22"/>
          <w:szCs w:val="22"/>
          <w:lang w:eastAsia="en-GB"/>
        </w:rPr>
        <w:t xml:space="preserve">and features - </w:t>
      </w:r>
      <w:r w:rsidRPr="00880B75">
        <w:rPr>
          <w:rFonts w:eastAsia="Times New Roman" w:cstheme="minorHAnsi"/>
          <w:sz w:val="22"/>
          <w:szCs w:val="22"/>
          <w:lang w:eastAsia="en-GB"/>
        </w:rPr>
        <w:t>did they get a chat bot, advisors, could they get NRT, did they get a quit plan, did the app support multiple quit attempts?</w:t>
      </w:r>
      <w:r w:rsidR="005E308B">
        <w:rPr>
          <w:rFonts w:eastAsia="Times New Roman" w:cstheme="minorHAnsi"/>
          <w:sz w:val="22"/>
          <w:szCs w:val="22"/>
          <w:lang w:eastAsia="en-GB"/>
        </w:rPr>
        <w:t>)</w:t>
      </w:r>
    </w:p>
    <w:p w:rsidRPr="00880B75" w:rsidR="00165FA2" w:rsidP="005C566D" w:rsidRDefault="00165FA2" w14:paraId="057043EF" w14:textId="77777777">
      <w:pPr>
        <w:rPr>
          <w:rFonts w:cstheme="minorHAnsi"/>
          <w:color w:val="4472C4" w:themeColor="accent1"/>
          <w:sz w:val="22"/>
          <w:szCs w:val="22"/>
        </w:rPr>
      </w:pPr>
    </w:p>
    <w:p w:rsidRPr="00880B75" w:rsidR="0058554E" w:rsidP="62989542" w:rsidRDefault="003E6623" w14:paraId="284D414D" w14:textId="18CC71D4">
      <w:pPr>
        <w:rPr>
          <w:rFonts w:cstheme="minorHAnsi"/>
          <w:b/>
          <w:bCs/>
          <w:sz w:val="22"/>
          <w:szCs w:val="22"/>
        </w:rPr>
      </w:pPr>
      <w:r w:rsidRPr="00880B75">
        <w:rPr>
          <w:rFonts w:cstheme="minorHAnsi"/>
          <w:b/>
          <w:bCs/>
          <w:sz w:val="22"/>
          <w:szCs w:val="22"/>
        </w:rPr>
        <w:t xml:space="preserve">2) </w:t>
      </w:r>
      <w:r w:rsidRPr="00880B75" w:rsidR="0E81C0F1">
        <w:rPr>
          <w:rFonts w:cstheme="minorHAnsi"/>
          <w:b/>
          <w:bCs/>
          <w:sz w:val="22"/>
          <w:szCs w:val="22"/>
        </w:rPr>
        <w:t>Potential features</w:t>
      </w:r>
      <w:r w:rsidRPr="00880B75" w:rsidR="00B96E5B">
        <w:rPr>
          <w:rFonts w:cstheme="minorHAnsi"/>
          <w:b/>
          <w:bCs/>
          <w:sz w:val="22"/>
          <w:szCs w:val="22"/>
        </w:rPr>
        <w:t xml:space="preserve"> of</w:t>
      </w:r>
      <w:r w:rsidRPr="00880B75" w:rsidR="0058554E">
        <w:rPr>
          <w:rFonts w:cstheme="minorHAnsi"/>
          <w:b/>
          <w:bCs/>
          <w:sz w:val="22"/>
          <w:szCs w:val="22"/>
        </w:rPr>
        <w:t xml:space="preserve"> eSupport </w:t>
      </w:r>
      <w:r w:rsidRPr="00880B75" w:rsidR="00B96E5B">
        <w:rPr>
          <w:rFonts w:cstheme="minorHAnsi"/>
          <w:b/>
          <w:bCs/>
          <w:sz w:val="22"/>
          <w:szCs w:val="22"/>
        </w:rPr>
        <w:t>for stopping smoking in pregnancy</w:t>
      </w:r>
      <w:r w:rsidRPr="00880B75" w:rsidR="00D06855">
        <w:rPr>
          <w:rFonts w:cstheme="minorHAnsi"/>
          <w:b/>
          <w:bCs/>
          <w:sz w:val="22"/>
          <w:szCs w:val="22"/>
        </w:rPr>
        <w:t xml:space="preserve"> (think aloud approach)</w:t>
      </w:r>
    </w:p>
    <w:p w:rsidRPr="00880B75" w:rsidR="00D06855" w:rsidP="62989542" w:rsidRDefault="00A87D61" w14:paraId="6AD5326D" w14:textId="61682093">
      <w:pPr>
        <w:jc w:val="both"/>
        <w:rPr>
          <w:rFonts w:cstheme="minorHAnsi"/>
          <w:sz w:val="22"/>
          <w:szCs w:val="22"/>
        </w:rPr>
      </w:pPr>
      <w:r w:rsidRPr="00880B75">
        <w:rPr>
          <w:rFonts w:cstheme="minorHAnsi"/>
          <w:sz w:val="22"/>
          <w:szCs w:val="22"/>
        </w:rPr>
        <w:t>The standard NHS stop smoking treatment programme for p</w:t>
      </w:r>
      <w:bookmarkStart w:name="_GoBack" w:id="0"/>
      <w:bookmarkEnd w:id="0"/>
      <w:r w:rsidRPr="00880B75">
        <w:rPr>
          <w:rFonts w:cstheme="minorHAnsi"/>
          <w:sz w:val="22"/>
          <w:szCs w:val="22"/>
        </w:rPr>
        <w:t xml:space="preserve">regnant </w:t>
      </w:r>
      <w:r w:rsidRPr="00880B75" w:rsidR="003E6623">
        <w:rPr>
          <w:rFonts w:cstheme="minorHAnsi"/>
          <w:sz w:val="22"/>
          <w:szCs w:val="22"/>
        </w:rPr>
        <w:t>people</w:t>
      </w:r>
      <w:r w:rsidRPr="00880B75">
        <w:rPr>
          <w:rFonts w:cstheme="minorHAnsi"/>
          <w:sz w:val="22"/>
          <w:szCs w:val="22"/>
        </w:rPr>
        <w:t xml:space="preserve"> involves six</w:t>
      </w:r>
      <w:r w:rsidRPr="00880B75" w:rsidR="00F812A5">
        <w:rPr>
          <w:rFonts w:cstheme="minorHAnsi"/>
          <w:sz w:val="22"/>
          <w:szCs w:val="22"/>
        </w:rPr>
        <w:t xml:space="preserve"> </w:t>
      </w:r>
      <w:r w:rsidRPr="00880B75">
        <w:rPr>
          <w:rFonts w:cstheme="minorHAnsi"/>
          <w:sz w:val="22"/>
          <w:szCs w:val="22"/>
        </w:rPr>
        <w:t xml:space="preserve">sessions delivered by a trained advisor. </w:t>
      </w:r>
      <w:r w:rsidRPr="00880B75" w:rsidR="003E6623">
        <w:rPr>
          <w:rFonts w:cstheme="minorHAnsi"/>
          <w:sz w:val="22"/>
          <w:szCs w:val="22"/>
        </w:rPr>
        <w:t xml:space="preserve">We want to explore </w:t>
      </w:r>
      <w:r w:rsidRPr="00880B75" w:rsidR="00B96E5B">
        <w:rPr>
          <w:rFonts w:cstheme="minorHAnsi"/>
          <w:sz w:val="22"/>
          <w:szCs w:val="22"/>
        </w:rPr>
        <w:t>ways this can be</w:t>
      </w:r>
      <w:r w:rsidRPr="00880B75" w:rsidR="003E6623">
        <w:rPr>
          <w:rFonts w:cstheme="minorHAnsi"/>
          <w:sz w:val="22"/>
          <w:szCs w:val="22"/>
        </w:rPr>
        <w:t xml:space="preserve"> delivered without a</w:t>
      </w:r>
      <w:r w:rsidR="005E308B">
        <w:rPr>
          <w:rFonts w:cstheme="minorHAnsi"/>
          <w:sz w:val="22"/>
          <w:szCs w:val="22"/>
        </w:rPr>
        <w:t xml:space="preserve"> human</w:t>
      </w:r>
      <w:r w:rsidRPr="00880B75" w:rsidR="003E6623">
        <w:rPr>
          <w:rFonts w:cstheme="minorHAnsi"/>
          <w:sz w:val="22"/>
          <w:szCs w:val="22"/>
        </w:rPr>
        <w:t xml:space="preserve"> advisor. </w:t>
      </w:r>
      <w:r w:rsidRPr="00880B75" w:rsidR="00D06855">
        <w:rPr>
          <w:rFonts w:cstheme="minorHAnsi"/>
          <w:b/>
          <w:i/>
          <w:sz w:val="22"/>
          <w:szCs w:val="22"/>
        </w:rPr>
        <w:t>We’d like to do</w:t>
      </w:r>
      <w:r w:rsidRPr="00880B75" w:rsidR="00D53E8F">
        <w:rPr>
          <w:rFonts w:cstheme="minorHAnsi"/>
          <w:b/>
          <w:i/>
          <w:sz w:val="22"/>
          <w:szCs w:val="22"/>
        </w:rPr>
        <w:t xml:space="preserve"> this by going through the </w:t>
      </w:r>
      <w:r w:rsidRPr="00880B75" w:rsidR="00D06855">
        <w:rPr>
          <w:rFonts w:cstheme="minorHAnsi"/>
          <w:b/>
          <w:i/>
          <w:sz w:val="22"/>
          <w:szCs w:val="22"/>
        </w:rPr>
        <w:t xml:space="preserve">sheet </w:t>
      </w:r>
      <w:r w:rsidRPr="00880B75" w:rsidR="00D53E8F">
        <w:rPr>
          <w:rFonts w:cstheme="minorHAnsi"/>
          <w:b/>
          <w:i/>
          <w:sz w:val="22"/>
          <w:szCs w:val="22"/>
        </w:rPr>
        <w:t>we provided to</w:t>
      </w:r>
      <w:r w:rsidRPr="00880B75" w:rsidR="00D06855">
        <w:rPr>
          <w:rFonts w:cstheme="minorHAnsi"/>
          <w:b/>
          <w:i/>
          <w:sz w:val="22"/>
          <w:szCs w:val="22"/>
        </w:rPr>
        <w:t xml:space="preserve"> talk</w:t>
      </w:r>
      <w:r w:rsidRPr="00880B75" w:rsidR="711DD629">
        <w:rPr>
          <w:rFonts w:cstheme="minorHAnsi"/>
          <w:b/>
          <w:i/>
          <w:sz w:val="22"/>
          <w:szCs w:val="22"/>
        </w:rPr>
        <w:t xml:space="preserve"> </w:t>
      </w:r>
      <w:r w:rsidRPr="00880B75" w:rsidR="00D06855">
        <w:rPr>
          <w:rFonts w:cstheme="minorHAnsi"/>
          <w:b/>
          <w:i/>
          <w:sz w:val="22"/>
          <w:szCs w:val="22"/>
        </w:rPr>
        <w:t>to you about your thoughts on the different ways this support might be delivered</w:t>
      </w:r>
      <w:r w:rsidRPr="00880B75" w:rsidR="00D06855">
        <w:rPr>
          <w:rFonts w:cstheme="minorHAnsi"/>
          <w:sz w:val="22"/>
          <w:szCs w:val="22"/>
        </w:rPr>
        <w:t xml:space="preserve">. </w:t>
      </w:r>
      <w:r w:rsidRPr="00880B75" w:rsidR="47443C70">
        <w:rPr>
          <w:rFonts w:cstheme="minorHAnsi"/>
          <w:sz w:val="22"/>
          <w:szCs w:val="22"/>
        </w:rPr>
        <w:t xml:space="preserve">You may want to think about </w:t>
      </w:r>
      <w:r w:rsidR="00E23339">
        <w:rPr>
          <w:rFonts w:cstheme="minorHAnsi"/>
          <w:sz w:val="22"/>
          <w:szCs w:val="22"/>
        </w:rPr>
        <w:t>any</w:t>
      </w:r>
      <w:r w:rsidRPr="00880B75" w:rsidR="47443C70">
        <w:rPr>
          <w:rFonts w:cstheme="minorHAnsi"/>
          <w:sz w:val="22"/>
          <w:szCs w:val="22"/>
        </w:rPr>
        <w:t xml:space="preserve"> stop smoking support you received when you answer. </w:t>
      </w:r>
    </w:p>
    <w:p w:rsidRPr="00880B75" w:rsidR="00D06855" w:rsidP="003E6623" w:rsidRDefault="00D06855" w14:paraId="7529CBB9" w14:textId="77777777">
      <w:pPr>
        <w:rPr>
          <w:rFonts w:cstheme="minorHAnsi"/>
          <w:sz w:val="22"/>
          <w:szCs w:val="22"/>
        </w:rPr>
      </w:pPr>
    </w:p>
    <w:p w:rsidRPr="00880B75" w:rsidR="00D06855" w:rsidP="003E6623" w:rsidRDefault="00D06855" w14:paraId="02328235" w14:textId="02D79E95">
      <w:pPr>
        <w:rPr>
          <w:rFonts w:cstheme="minorHAnsi"/>
          <w:color w:val="201F1E"/>
          <w:sz w:val="22"/>
          <w:szCs w:val="22"/>
          <w:shd w:val="clear" w:color="auto" w:fill="FFFFFF"/>
        </w:rPr>
      </w:pPr>
      <w:r w:rsidRPr="00880B75">
        <w:rPr>
          <w:rFonts w:cstheme="minorHAnsi"/>
          <w:color w:val="201F1E"/>
          <w:sz w:val="22"/>
          <w:szCs w:val="22"/>
          <w:shd w:val="clear" w:color="auto" w:fill="FFFFFF"/>
        </w:rPr>
        <w:t>We want your honest feedback</w:t>
      </w:r>
      <w:r w:rsidRPr="00880B75" w:rsidR="00F402E2">
        <w:rPr>
          <w:rFonts w:cstheme="minorHAnsi"/>
          <w:color w:val="201F1E"/>
          <w:sz w:val="22"/>
          <w:szCs w:val="22"/>
          <w:shd w:val="clear" w:color="auto" w:fill="FFFFFF"/>
        </w:rPr>
        <w:t>,</w:t>
      </w:r>
      <w:r w:rsidRPr="00880B75">
        <w:rPr>
          <w:rFonts w:cstheme="minorHAnsi"/>
          <w:color w:val="201F1E"/>
          <w:sz w:val="22"/>
          <w:szCs w:val="22"/>
          <w:shd w:val="clear" w:color="auto" w:fill="FFFFFF"/>
        </w:rPr>
        <w:t xml:space="preserve"> </w:t>
      </w:r>
      <w:r w:rsidRPr="00880B75" w:rsidR="17BC2CB3">
        <w:rPr>
          <w:rFonts w:cstheme="minorHAnsi"/>
          <w:color w:val="201F1E"/>
          <w:sz w:val="22"/>
          <w:szCs w:val="22"/>
          <w:shd w:val="clear" w:color="auto" w:fill="FFFFFF"/>
        </w:rPr>
        <w:t xml:space="preserve">so don’t feel you have to be positive about </w:t>
      </w:r>
      <w:r w:rsidRPr="00880B75" w:rsidR="2FA31524">
        <w:rPr>
          <w:rFonts w:cstheme="minorHAnsi"/>
          <w:color w:val="201F1E"/>
          <w:sz w:val="22"/>
          <w:szCs w:val="22"/>
          <w:shd w:val="clear" w:color="auto" w:fill="FFFFFF"/>
        </w:rPr>
        <w:t>anything</w:t>
      </w:r>
      <w:r w:rsidRPr="00880B75" w:rsidR="17BC2CB3">
        <w:rPr>
          <w:rFonts w:cstheme="minorHAnsi"/>
          <w:color w:val="201F1E"/>
          <w:sz w:val="22"/>
          <w:szCs w:val="22"/>
          <w:shd w:val="clear" w:color="auto" w:fill="FFFFFF"/>
        </w:rPr>
        <w:t xml:space="preserve">. </w:t>
      </w:r>
      <w:r w:rsidRPr="00880B75">
        <w:rPr>
          <w:rFonts w:cstheme="minorHAnsi"/>
          <w:color w:val="201F1E"/>
          <w:sz w:val="22"/>
          <w:szCs w:val="22"/>
          <w:shd w:val="clear" w:color="auto" w:fill="FFFFFF"/>
        </w:rPr>
        <w:t xml:space="preserve"> </w:t>
      </w:r>
      <w:r w:rsidRPr="00880B75" w:rsidR="502384CD">
        <w:rPr>
          <w:rFonts w:cstheme="minorHAnsi"/>
          <w:color w:val="201F1E"/>
          <w:sz w:val="22"/>
          <w:szCs w:val="22"/>
          <w:shd w:val="clear" w:color="auto" w:fill="FFFFFF"/>
        </w:rPr>
        <w:t>I</w:t>
      </w:r>
      <w:r w:rsidRPr="00880B75">
        <w:rPr>
          <w:rFonts w:cstheme="minorHAnsi"/>
          <w:color w:val="201F1E"/>
          <w:sz w:val="22"/>
          <w:szCs w:val="22"/>
          <w:shd w:val="clear" w:color="auto" w:fill="FFFFFF"/>
        </w:rPr>
        <w:t>f you don’t like the sound of any of th</w:t>
      </w:r>
      <w:r w:rsidRPr="00880B75" w:rsidR="60B5DDD8">
        <w:rPr>
          <w:rFonts w:cstheme="minorHAnsi"/>
          <w:color w:val="201F1E"/>
          <w:sz w:val="22"/>
          <w:szCs w:val="22"/>
          <w:shd w:val="clear" w:color="auto" w:fill="FFFFFF"/>
        </w:rPr>
        <w:t>ese forms of support</w:t>
      </w:r>
      <w:r w:rsidRPr="00880B75" w:rsidR="00FE622F">
        <w:rPr>
          <w:rFonts w:cstheme="minorHAnsi"/>
          <w:color w:val="201F1E"/>
          <w:sz w:val="22"/>
          <w:szCs w:val="22"/>
          <w:shd w:val="clear" w:color="auto" w:fill="FFFFFF"/>
        </w:rPr>
        <w:t>,</w:t>
      </w:r>
      <w:r w:rsidRPr="00880B75" w:rsidR="60B5DDD8">
        <w:rPr>
          <w:rFonts w:cstheme="minorHAnsi"/>
          <w:color w:val="201F1E"/>
          <w:sz w:val="22"/>
          <w:szCs w:val="22"/>
          <w:shd w:val="clear" w:color="auto" w:fill="FFFFFF"/>
        </w:rPr>
        <w:t xml:space="preserve"> </w:t>
      </w:r>
      <w:r w:rsidRPr="00880B75">
        <w:rPr>
          <w:rFonts w:cstheme="minorHAnsi"/>
          <w:color w:val="201F1E"/>
          <w:sz w:val="22"/>
          <w:szCs w:val="22"/>
          <w:shd w:val="clear" w:color="auto" w:fill="FFFFFF"/>
        </w:rPr>
        <w:t>then</w:t>
      </w:r>
      <w:r w:rsidRPr="00880B75" w:rsidR="0309F9AC">
        <w:rPr>
          <w:rFonts w:cstheme="minorHAnsi"/>
          <w:color w:val="201F1E"/>
          <w:sz w:val="22"/>
          <w:szCs w:val="22"/>
          <w:shd w:val="clear" w:color="auto" w:fill="FFFFFF"/>
        </w:rPr>
        <w:t xml:space="preserve"> please tell me about that -</w:t>
      </w:r>
      <w:r w:rsidRPr="00880B75">
        <w:rPr>
          <w:rFonts w:cstheme="minorHAnsi"/>
          <w:color w:val="201F1E"/>
          <w:sz w:val="22"/>
          <w:szCs w:val="22"/>
          <w:shd w:val="clear" w:color="auto" w:fill="FFFFFF"/>
        </w:rPr>
        <w:t xml:space="preserve"> we are keen to hear about this too!</w:t>
      </w:r>
    </w:p>
    <w:p w:rsidRPr="00880B75" w:rsidR="0075415E" w:rsidP="00880B75" w:rsidRDefault="00880B75" w14:paraId="569FB13E" w14:textId="3416BE7D">
      <w:pPr>
        <w:pStyle w:val="NormalWeb"/>
        <w:tabs>
          <w:tab w:val="left" w:pos="1065"/>
        </w:tabs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880B75">
        <w:rPr>
          <w:rFonts w:asciiTheme="minorHAnsi" w:hAnsiTheme="minorHAnsi" w:cstheme="minorHAnsi"/>
          <w:sz w:val="22"/>
          <w:szCs w:val="22"/>
        </w:rPr>
        <w:tab/>
      </w:r>
    </w:p>
    <w:p w:rsidRPr="00880B75" w:rsidR="63610056" w:rsidP="00880B75" w:rsidRDefault="009711DD" w14:paraId="1B9D7060" w14:textId="60C4FF75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(</w:t>
      </w:r>
      <w:r w:rsidRPr="007E701E" w:rsidR="00D06855">
        <w:rPr>
          <w:rFonts w:asciiTheme="minorHAnsi" w:hAnsiTheme="minorHAnsi" w:cstheme="minorHAnsi"/>
          <w:bCs/>
          <w:sz w:val="22"/>
          <w:szCs w:val="22"/>
        </w:rPr>
        <w:t>Prompt</w:t>
      </w:r>
      <w:r w:rsidRPr="007E701E" w:rsidR="00E23339">
        <w:rPr>
          <w:rFonts w:asciiTheme="minorHAnsi" w:hAnsiTheme="minorHAnsi" w:cstheme="minorHAnsi"/>
          <w:bCs/>
          <w:sz w:val="22"/>
          <w:szCs w:val="22"/>
        </w:rPr>
        <w:t>s</w:t>
      </w:r>
      <w:r w:rsidRPr="007E701E" w:rsidR="00D06855">
        <w:rPr>
          <w:rFonts w:asciiTheme="minorHAnsi" w:hAnsiTheme="minorHAnsi" w:cstheme="minorHAnsi"/>
          <w:bCs/>
          <w:sz w:val="22"/>
          <w:szCs w:val="22"/>
        </w:rPr>
        <w:t>:</w:t>
      </w:r>
      <w:r w:rsidRPr="00880B75" w:rsidR="00D0685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7E701E" w:rsidR="00D06855">
        <w:rPr>
          <w:rFonts w:asciiTheme="minorHAnsi" w:hAnsiTheme="minorHAnsi" w:cstheme="minorHAnsi"/>
          <w:iCs/>
          <w:sz w:val="22"/>
          <w:szCs w:val="22"/>
        </w:rPr>
        <w:t>How helpful? How usable?</w:t>
      </w:r>
      <w:r w:rsidRPr="007E701E" w:rsidR="00D53E8F">
        <w:rPr>
          <w:rFonts w:asciiTheme="minorHAnsi" w:hAnsiTheme="minorHAnsi" w:cstheme="minorHAnsi"/>
          <w:iCs/>
          <w:sz w:val="22"/>
          <w:szCs w:val="22"/>
        </w:rPr>
        <w:t xml:space="preserve">; </w:t>
      </w:r>
      <w:r w:rsidRPr="007E701E" w:rsidR="0075415E">
        <w:rPr>
          <w:rFonts w:asciiTheme="minorHAnsi" w:hAnsiTheme="minorHAnsi" w:cstheme="minorHAnsi"/>
          <w:iCs/>
          <w:sz w:val="22"/>
          <w:szCs w:val="22"/>
        </w:rPr>
        <w:t>A</w:t>
      </w:r>
      <w:r w:rsidRPr="007E701E" w:rsidR="00406613">
        <w:rPr>
          <w:rFonts w:asciiTheme="minorHAnsi" w:hAnsiTheme="minorHAnsi" w:cstheme="minorHAnsi"/>
          <w:iCs/>
          <w:sz w:val="22"/>
          <w:szCs w:val="22"/>
        </w:rPr>
        <w:t>dvantages and disadvantages</w:t>
      </w:r>
      <w:r w:rsidRPr="007E701E" w:rsidR="00D53E8F">
        <w:rPr>
          <w:rFonts w:asciiTheme="minorHAnsi" w:hAnsiTheme="minorHAnsi" w:cstheme="minorHAnsi"/>
          <w:b/>
          <w:iCs/>
          <w:sz w:val="22"/>
          <w:szCs w:val="22"/>
        </w:rPr>
        <w:t xml:space="preserve">; </w:t>
      </w:r>
      <w:r w:rsidRPr="007E701E" w:rsidR="0075415E">
        <w:rPr>
          <w:rFonts w:asciiTheme="minorHAnsi" w:hAnsiTheme="minorHAnsi" w:cstheme="minorHAnsi"/>
          <w:iCs/>
          <w:sz w:val="22"/>
          <w:szCs w:val="22"/>
        </w:rPr>
        <w:t>S</w:t>
      </w:r>
      <w:r w:rsidRPr="007E701E" w:rsidR="00880B75">
        <w:rPr>
          <w:rFonts w:asciiTheme="minorHAnsi" w:hAnsiTheme="minorHAnsi" w:cstheme="minorHAnsi"/>
          <w:iCs/>
          <w:sz w:val="22"/>
          <w:szCs w:val="22"/>
        </w:rPr>
        <w:t xml:space="preserve">ituations that it </w:t>
      </w:r>
      <w:r w:rsidRPr="007E701E" w:rsidR="00406613">
        <w:rPr>
          <w:rFonts w:asciiTheme="minorHAnsi" w:hAnsiTheme="minorHAnsi" w:cstheme="minorHAnsi"/>
          <w:iCs/>
          <w:sz w:val="22"/>
          <w:szCs w:val="22"/>
        </w:rPr>
        <w:t>might be</w:t>
      </w:r>
      <w:r w:rsidRPr="007E701E" w:rsidR="0075415E">
        <w:rPr>
          <w:rFonts w:asciiTheme="minorHAnsi" w:hAnsiTheme="minorHAnsi" w:cstheme="minorHAnsi"/>
          <w:iCs/>
          <w:sz w:val="22"/>
          <w:szCs w:val="22"/>
        </w:rPr>
        <w:t xml:space="preserve"> </w:t>
      </w:r>
      <w:r w:rsidRPr="007E701E" w:rsidR="003E6623">
        <w:rPr>
          <w:rFonts w:asciiTheme="minorHAnsi" w:hAnsiTheme="minorHAnsi" w:cstheme="minorHAnsi"/>
          <w:iCs/>
          <w:sz w:val="22"/>
          <w:szCs w:val="22"/>
        </w:rPr>
        <w:t xml:space="preserve">more </w:t>
      </w:r>
      <w:r w:rsidRPr="007E701E" w:rsidR="0075415E">
        <w:rPr>
          <w:rFonts w:asciiTheme="minorHAnsi" w:hAnsiTheme="minorHAnsi" w:cstheme="minorHAnsi"/>
          <w:iCs/>
          <w:sz w:val="22"/>
          <w:szCs w:val="22"/>
        </w:rPr>
        <w:t>or less</w:t>
      </w:r>
      <w:r w:rsidRPr="007E701E" w:rsidR="00406613">
        <w:rPr>
          <w:rFonts w:asciiTheme="minorHAnsi" w:hAnsiTheme="minorHAnsi" w:cstheme="minorHAnsi"/>
          <w:iCs/>
          <w:sz w:val="22"/>
          <w:szCs w:val="22"/>
        </w:rPr>
        <w:t xml:space="preserve"> use</w:t>
      </w:r>
      <w:r w:rsidRPr="007E701E" w:rsidR="0075415E">
        <w:rPr>
          <w:rFonts w:asciiTheme="minorHAnsi" w:hAnsiTheme="minorHAnsi" w:cstheme="minorHAnsi"/>
          <w:iCs/>
          <w:sz w:val="22"/>
          <w:szCs w:val="22"/>
        </w:rPr>
        <w:t>ful</w:t>
      </w:r>
      <w:r w:rsidRPr="007E701E" w:rsidR="00880B75">
        <w:rPr>
          <w:rFonts w:asciiTheme="minorHAnsi" w:hAnsiTheme="minorHAnsi" w:cstheme="minorHAnsi"/>
          <w:iCs/>
          <w:sz w:val="22"/>
          <w:szCs w:val="22"/>
        </w:rPr>
        <w:t xml:space="preserve"> for</w:t>
      </w:r>
      <w:r w:rsidRPr="007E701E" w:rsidR="00D53E8F">
        <w:rPr>
          <w:rFonts w:asciiTheme="minorHAnsi" w:hAnsiTheme="minorHAnsi" w:cstheme="minorHAnsi"/>
          <w:iCs/>
          <w:sz w:val="22"/>
          <w:szCs w:val="22"/>
        </w:rPr>
        <w:t xml:space="preserve">; </w:t>
      </w:r>
      <w:r w:rsidRPr="007E701E" w:rsidR="007C5E6D">
        <w:rPr>
          <w:rFonts w:asciiTheme="minorHAnsi" w:hAnsiTheme="minorHAnsi" w:cstheme="minorHAnsi"/>
          <w:iCs/>
          <w:sz w:val="22"/>
          <w:szCs w:val="22"/>
        </w:rPr>
        <w:t>How could it be made more helpful, more usable?</w:t>
      </w:r>
      <w:r w:rsidRPr="007E701E" w:rsidR="00880B75">
        <w:rPr>
          <w:rFonts w:asciiTheme="minorHAnsi" w:hAnsiTheme="minorHAnsi" w:cstheme="minorHAnsi"/>
          <w:iCs/>
          <w:sz w:val="22"/>
          <w:szCs w:val="22"/>
        </w:rPr>
        <w:t xml:space="preserve"> </w:t>
      </w:r>
      <w:r w:rsidRPr="007E701E" w:rsidR="00D06855">
        <w:rPr>
          <w:rFonts w:asciiTheme="minorHAnsi" w:hAnsiTheme="minorHAnsi" w:cstheme="minorHAnsi"/>
          <w:iCs/>
          <w:color w:val="201F1E"/>
          <w:sz w:val="22"/>
          <w:szCs w:val="22"/>
          <w:shd w:val="clear" w:color="auto" w:fill="FFFFFF"/>
        </w:rPr>
        <w:t xml:space="preserve">How long might </w:t>
      </w:r>
      <w:r w:rsidRPr="007E701E" w:rsidR="00880B75">
        <w:rPr>
          <w:rFonts w:asciiTheme="minorHAnsi" w:hAnsiTheme="minorHAnsi" w:cstheme="minorHAnsi"/>
          <w:iCs/>
          <w:color w:val="201F1E"/>
          <w:sz w:val="22"/>
          <w:szCs w:val="22"/>
          <w:shd w:val="clear" w:color="auto" w:fill="FFFFFF"/>
        </w:rPr>
        <w:t xml:space="preserve">you use it for/find it useful? </w:t>
      </w:r>
      <w:r w:rsidRPr="007E701E" w:rsidR="00000AB6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Prompt </w:t>
      </w:r>
      <w:r w:rsidRPr="007E701E" w:rsidR="00880B75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>comparison of forms of support.</w:t>
      </w:r>
      <w:r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>)</w:t>
      </w:r>
    </w:p>
    <w:p w:rsidRPr="00880B75" w:rsidR="00000AB6" w:rsidP="00880B75" w:rsidRDefault="00000AB6" w14:paraId="1B42FF5F" w14:textId="2A10E2D6">
      <w:pPr>
        <w:tabs>
          <w:tab w:val="left" w:pos="2445"/>
        </w:tabs>
        <w:rPr>
          <w:rFonts w:cstheme="minorHAnsi"/>
          <w:color w:val="000000" w:themeColor="text1"/>
          <w:sz w:val="22"/>
          <w:szCs w:val="22"/>
        </w:rPr>
      </w:pPr>
    </w:p>
    <w:p w:rsidRPr="00880B75" w:rsidR="00E8377B" w:rsidP="00880B75" w:rsidRDefault="00880B75" w14:paraId="6817D869" w14:textId="3D490535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3) </w:t>
      </w:r>
      <w:r w:rsidRPr="00880B75" w:rsidR="00E8377B">
        <w:rPr>
          <w:rFonts w:cstheme="minorHAnsi"/>
          <w:b/>
          <w:bCs/>
          <w:sz w:val="22"/>
          <w:szCs w:val="22"/>
        </w:rPr>
        <w:t>Structuring e-support</w:t>
      </w:r>
    </w:p>
    <w:p w:rsidR="00880B75" w:rsidP="00E8377B" w:rsidRDefault="00880B75" w14:paraId="58DF93D3" w14:textId="77777777">
      <w:pPr>
        <w:rPr>
          <w:rFonts w:cstheme="minorHAnsi"/>
          <w:b/>
          <w:bCs/>
          <w:sz w:val="22"/>
          <w:szCs w:val="22"/>
        </w:rPr>
      </w:pPr>
    </w:p>
    <w:p w:rsidRPr="00662273" w:rsidR="00662273" w:rsidP="00662273" w:rsidRDefault="00880B75" w14:paraId="77639F69" w14:textId="616198A3">
      <w:pPr>
        <w:pStyle w:val="ListParagraph"/>
        <w:numPr>
          <w:ilvl w:val="0"/>
          <w:numId w:val="23"/>
        </w:numPr>
        <w:rPr>
          <w:rFonts w:cstheme="minorHAnsi"/>
          <w:color w:val="000000" w:themeColor="text1"/>
          <w:sz w:val="22"/>
          <w:szCs w:val="22"/>
        </w:rPr>
      </w:pPr>
      <w:r w:rsidRPr="00662273">
        <w:rPr>
          <w:rFonts w:cstheme="minorHAnsi"/>
          <w:b/>
          <w:i/>
          <w:sz w:val="22"/>
          <w:szCs w:val="22"/>
        </w:rPr>
        <w:t>Thinking about your use of digital tools in general, what features encourage you to go back on a daily/ regular basis?</w:t>
      </w:r>
      <w:r w:rsidRPr="00662273">
        <w:rPr>
          <w:rFonts w:cstheme="minorHAnsi"/>
          <w:sz w:val="22"/>
          <w:szCs w:val="22"/>
        </w:rPr>
        <w:t xml:space="preserve"> (Prompts: reminders, quiz questions, new info</w:t>
      </w:r>
      <w:r w:rsidRPr="00662273">
        <w:rPr>
          <w:rFonts w:cstheme="minorHAnsi"/>
          <w:color w:val="000000" w:themeColor="text1"/>
          <w:sz w:val="22"/>
          <w:szCs w:val="22"/>
        </w:rPr>
        <w:t>rmation, monitoring)</w:t>
      </w:r>
      <w:r w:rsidRPr="00662273" w:rsidR="00662273">
        <w:rPr>
          <w:rFonts w:cstheme="minorHAnsi"/>
          <w:color w:val="000000" w:themeColor="text1"/>
          <w:sz w:val="22"/>
          <w:szCs w:val="22"/>
        </w:rPr>
        <w:t xml:space="preserve">. Do you </w:t>
      </w:r>
      <w:r w:rsidR="00E23339">
        <w:rPr>
          <w:rFonts w:cstheme="minorHAnsi"/>
          <w:color w:val="000000" w:themeColor="text1"/>
          <w:sz w:val="22"/>
          <w:szCs w:val="22"/>
        </w:rPr>
        <w:t>ha</w:t>
      </w:r>
      <w:r w:rsidRPr="00662273" w:rsidR="00662273">
        <w:rPr>
          <w:rFonts w:cstheme="minorHAnsi"/>
          <w:color w:val="000000" w:themeColor="text1"/>
          <w:sz w:val="22"/>
          <w:szCs w:val="22"/>
        </w:rPr>
        <w:t>ve any other suggestions on how to keep people engaged?</w:t>
      </w:r>
      <w:r w:rsidR="00E23339">
        <w:rPr>
          <w:rFonts w:cstheme="minorHAnsi"/>
          <w:color w:val="000000" w:themeColor="text1"/>
          <w:sz w:val="22"/>
          <w:szCs w:val="22"/>
        </w:rPr>
        <w:t>)</w:t>
      </w:r>
    </w:p>
    <w:p w:rsidRPr="00880B75" w:rsidR="00E8377B" w:rsidP="00E8377B" w:rsidRDefault="00E8377B" w14:paraId="75D6152C" w14:textId="77777777">
      <w:pPr>
        <w:rPr>
          <w:rFonts w:cstheme="minorHAnsi"/>
          <w:b/>
          <w:bCs/>
          <w:sz w:val="22"/>
          <w:szCs w:val="22"/>
        </w:rPr>
      </w:pPr>
    </w:p>
    <w:p w:rsidRPr="00662273" w:rsidR="00E8377B" w:rsidP="00662273" w:rsidRDefault="00E8377B" w14:paraId="30F741CE" w14:textId="1A8A59C9">
      <w:pPr>
        <w:pStyle w:val="ListParagraph"/>
        <w:numPr>
          <w:ilvl w:val="0"/>
          <w:numId w:val="23"/>
        </w:numPr>
        <w:rPr>
          <w:rFonts w:cstheme="minorHAnsi"/>
          <w:i/>
          <w:sz w:val="22"/>
          <w:szCs w:val="22"/>
        </w:rPr>
      </w:pPr>
      <w:r w:rsidRPr="00662273">
        <w:rPr>
          <w:rFonts w:cstheme="minorHAnsi"/>
          <w:b/>
          <w:i/>
          <w:sz w:val="22"/>
          <w:szCs w:val="22"/>
        </w:rPr>
        <w:t>Thinking about digital tools generally, I’d like to ask you about what delivery methods may work best.</w:t>
      </w:r>
      <w:r w:rsidR="00E23339">
        <w:rPr>
          <w:rFonts w:cstheme="minorHAnsi"/>
          <w:i/>
          <w:sz w:val="22"/>
          <w:szCs w:val="22"/>
        </w:rPr>
        <w:t xml:space="preserve"> </w:t>
      </w:r>
      <w:r w:rsidRPr="007E701E" w:rsidR="00E23339">
        <w:rPr>
          <w:rFonts w:cstheme="minorHAnsi"/>
          <w:iCs/>
          <w:sz w:val="22"/>
          <w:szCs w:val="22"/>
        </w:rPr>
        <w:t>(</w:t>
      </w:r>
      <w:r w:rsidRPr="00E23339" w:rsidR="00E23339">
        <w:rPr>
          <w:rFonts w:cstheme="minorHAnsi"/>
          <w:iCs/>
          <w:sz w:val="22"/>
          <w:szCs w:val="22"/>
        </w:rPr>
        <w:t>P</w:t>
      </w:r>
      <w:r w:rsidRPr="00E23339" w:rsidR="00662273">
        <w:rPr>
          <w:rFonts w:cstheme="minorHAnsi"/>
          <w:iCs/>
          <w:sz w:val="22"/>
          <w:szCs w:val="22"/>
        </w:rPr>
        <w:t>rompt</w:t>
      </w:r>
      <w:r w:rsidR="00E23339">
        <w:rPr>
          <w:rFonts w:cstheme="minorHAnsi"/>
          <w:iCs/>
          <w:sz w:val="22"/>
          <w:szCs w:val="22"/>
        </w:rPr>
        <w:t>s</w:t>
      </w:r>
      <w:r w:rsidRPr="00662273" w:rsidR="00662273">
        <w:rPr>
          <w:rFonts w:cstheme="minorHAnsi"/>
          <w:sz w:val="22"/>
          <w:szCs w:val="22"/>
        </w:rPr>
        <w:t xml:space="preserve">: </w:t>
      </w:r>
      <w:r w:rsidR="00E23339">
        <w:rPr>
          <w:rFonts w:cstheme="minorHAnsi"/>
          <w:sz w:val="22"/>
          <w:szCs w:val="22"/>
        </w:rPr>
        <w:t>a</w:t>
      </w:r>
      <w:r w:rsidRPr="00662273">
        <w:rPr>
          <w:rFonts w:cstheme="minorHAnsi"/>
          <w:sz w:val="22"/>
          <w:szCs w:val="22"/>
        </w:rPr>
        <w:t xml:space="preserve"> structured programme where you had guided counselling sessions with a virtual stop smoking expert and tasks to complete each week, bitesize information to look at as and when you need it, option to ch</w:t>
      </w:r>
      <w:r w:rsidRPr="00662273" w:rsidR="00662273">
        <w:rPr>
          <w:rFonts w:cstheme="minorHAnsi"/>
          <w:sz w:val="22"/>
          <w:szCs w:val="22"/>
        </w:rPr>
        <w:t>oose the level of help you need</w:t>
      </w:r>
      <w:r w:rsidR="00E23339">
        <w:rPr>
          <w:rFonts w:cstheme="minorHAnsi"/>
          <w:sz w:val="22"/>
          <w:szCs w:val="22"/>
        </w:rPr>
        <w:t>)</w:t>
      </w:r>
    </w:p>
    <w:p w:rsidRPr="00662273" w:rsidR="00662273" w:rsidP="00662273" w:rsidRDefault="00662273" w14:paraId="674E4061" w14:textId="77777777">
      <w:pPr>
        <w:pStyle w:val="ListParagraph"/>
        <w:rPr>
          <w:rFonts w:cstheme="minorHAnsi"/>
          <w:i/>
          <w:sz w:val="22"/>
          <w:szCs w:val="22"/>
        </w:rPr>
      </w:pPr>
    </w:p>
    <w:p w:rsidRPr="00662273" w:rsidR="00662273" w:rsidP="00662273" w:rsidRDefault="00662273" w14:paraId="3A97A97F" w14:textId="125D5D03">
      <w:pPr>
        <w:pStyle w:val="ListParagraph"/>
        <w:numPr>
          <w:ilvl w:val="0"/>
          <w:numId w:val="8"/>
        </w:numPr>
        <w:rPr>
          <w:rFonts w:cstheme="minorHAnsi"/>
          <w:b/>
          <w:i/>
          <w:color w:val="000000" w:themeColor="text1"/>
          <w:sz w:val="22"/>
          <w:szCs w:val="22"/>
        </w:rPr>
      </w:pPr>
      <w:r w:rsidRPr="00662273">
        <w:rPr>
          <w:rFonts w:cstheme="minorHAnsi"/>
          <w:b/>
          <w:bCs/>
          <w:i/>
          <w:color w:val="000000" w:themeColor="text1"/>
          <w:sz w:val="22"/>
          <w:szCs w:val="22"/>
        </w:rPr>
        <w:t xml:space="preserve">What do you think about the idea of partners or other smokers in the household being offered e-support?  </w:t>
      </w:r>
    </w:p>
    <w:p w:rsidRPr="00880B75" w:rsidR="00FE622F" w:rsidP="00FE622F" w:rsidRDefault="00FE622F" w14:paraId="3DC6DBEC" w14:textId="77777777">
      <w:pPr>
        <w:pStyle w:val="ListParagraph"/>
        <w:rPr>
          <w:rFonts w:cstheme="minorHAnsi"/>
          <w:sz w:val="22"/>
          <w:szCs w:val="22"/>
        </w:rPr>
      </w:pPr>
    </w:p>
    <w:p w:rsidRPr="00880B75" w:rsidR="003E6623" w:rsidP="002F1A7D" w:rsidRDefault="003E6623" w14:paraId="14B99414" w14:textId="77777777">
      <w:pPr>
        <w:rPr>
          <w:rFonts w:cstheme="minorHAnsi"/>
          <w:sz w:val="22"/>
          <w:szCs w:val="22"/>
        </w:rPr>
      </w:pPr>
    </w:p>
    <w:p w:rsidRPr="00662273" w:rsidR="00662273" w:rsidP="00662273" w:rsidRDefault="00662273" w14:paraId="5EB6CC13" w14:textId="26F387ED">
      <w:pPr>
        <w:rPr>
          <w:rFonts w:cstheme="minorHAnsi"/>
          <w:bCs/>
          <w:i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>4</w:t>
      </w:r>
      <w:r w:rsidRPr="00880B75" w:rsidR="2275C5EB">
        <w:rPr>
          <w:rFonts w:cstheme="minorHAnsi"/>
          <w:b/>
          <w:bCs/>
          <w:sz w:val="22"/>
          <w:szCs w:val="22"/>
        </w:rPr>
        <w:t xml:space="preserve">) </w:t>
      </w:r>
      <w:r w:rsidRPr="00880B75" w:rsidR="006D78F7">
        <w:rPr>
          <w:rFonts w:cstheme="minorHAnsi"/>
          <w:b/>
          <w:bCs/>
          <w:sz w:val="22"/>
          <w:szCs w:val="22"/>
        </w:rPr>
        <w:t xml:space="preserve">Scenario-based </w:t>
      </w:r>
      <w:r w:rsidRPr="00880B75" w:rsidR="006D78F7">
        <w:rPr>
          <w:rFonts w:cstheme="minorHAnsi"/>
          <w:b/>
          <w:bCs/>
          <w:i/>
          <w:sz w:val="22"/>
          <w:szCs w:val="22"/>
        </w:rPr>
        <w:t xml:space="preserve">prompts </w:t>
      </w:r>
      <w:r w:rsidRPr="00880B75" w:rsidR="006D78F7">
        <w:rPr>
          <w:rFonts w:cstheme="minorHAnsi"/>
          <w:bCs/>
          <w:i/>
          <w:sz w:val="22"/>
          <w:szCs w:val="22"/>
        </w:rPr>
        <w:t xml:space="preserve">(NOTE: this content is flexible, depending on </w:t>
      </w:r>
      <w:r>
        <w:rPr>
          <w:rFonts w:cstheme="minorHAnsi"/>
          <w:bCs/>
          <w:i/>
          <w:sz w:val="22"/>
          <w:szCs w:val="22"/>
        </w:rPr>
        <w:t xml:space="preserve">time and </w:t>
      </w:r>
      <w:r w:rsidRPr="00880B75" w:rsidR="006D78F7">
        <w:rPr>
          <w:rFonts w:cstheme="minorHAnsi"/>
          <w:bCs/>
          <w:i/>
          <w:sz w:val="22"/>
          <w:szCs w:val="22"/>
        </w:rPr>
        <w:t xml:space="preserve">what has already been </w:t>
      </w:r>
      <w:r>
        <w:rPr>
          <w:rFonts w:cstheme="minorHAnsi"/>
          <w:bCs/>
          <w:i/>
          <w:sz w:val="22"/>
          <w:szCs w:val="22"/>
        </w:rPr>
        <w:t xml:space="preserve">spoken about </w:t>
      </w:r>
      <w:r w:rsidRPr="00880B75" w:rsidR="006D78F7">
        <w:rPr>
          <w:rFonts w:cstheme="minorHAnsi"/>
          <w:bCs/>
          <w:i/>
          <w:sz w:val="22"/>
          <w:szCs w:val="22"/>
        </w:rPr>
        <w:t>during scoresheet discussion)</w:t>
      </w:r>
      <w:r>
        <w:rPr>
          <w:rFonts w:cstheme="minorHAnsi"/>
          <w:bCs/>
          <w:i/>
          <w:sz w:val="22"/>
          <w:szCs w:val="22"/>
        </w:rPr>
        <w:t xml:space="preserve">.  </w:t>
      </w:r>
      <w:r w:rsidRPr="00880B75" w:rsidR="006D78F7">
        <w:rPr>
          <w:rFonts w:cstheme="minorHAnsi"/>
          <w:bCs/>
          <w:sz w:val="22"/>
          <w:szCs w:val="22"/>
        </w:rPr>
        <w:t xml:space="preserve">For the next part of the interview, I’m going to ask you to imagine yourself in some different situations. </w:t>
      </w:r>
    </w:p>
    <w:p w:rsidRPr="00662273" w:rsidR="00662273" w:rsidP="00662273" w:rsidRDefault="00662273" w14:paraId="7CE65812" w14:textId="77777777">
      <w:pPr>
        <w:rPr>
          <w:rFonts w:cstheme="minorHAnsi"/>
          <w:bCs/>
          <w:sz w:val="22"/>
          <w:szCs w:val="22"/>
        </w:rPr>
      </w:pPr>
    </w:p>
    <w:p w:rsidRPr="00662273" w:rsidR="00662273" w:rsidP="00662273" w:rsidRDefault="00662273" w14:paraId="25BFD437" w14:textId="48A32420">
      <w:pPr>
        <w:pStyle w:val="ListParagraph"/>
        <w:numPr>
          <w:ilvl w:val="0"/>
          <w:numId w:val="23"/>
        </w:numPr>
        <w:rPr>
          <w:rFonts w:cstheme="minorHAnsi"/>
          <w:sz w:val="22"/>
          <w:szCs w:val="22"/>
        </w:rPr>
      </w:pPr>
      <w:r w:rsidRPr="00662273">
        <w:rPr>
          <w:rFonts w:cstheme="minorHAnsi"/>
          <w:b/>
          <w:i/>
          <w:sz w:val="22"/>
          <w:szCs w:val="22"/>
        </w:rPr>
        <w:t>Nicotine substitution: If you were given an app to download which let you order NRT to be delivered to your home, would you use it?</w:t>
      </w:r>
      <w:r w:rsidRPr="00662273">
        <w:rPr>
          <w:rFonts w:cstheme="minorHAnsi"/>
          <w:sz w:val="22"/>
          <w:szCs w:val="22"/>
        </w:rPr>
        <w:t xml:space="preserve"> </w:t>
      </w:r>
      <w:r w:rsidR="00E23339">
        <w:rPr>
          <w:rFonts w:cstheme="minorHAnsi"/>
          <w:sz w:val="22"/>
          <w:szCs w:val="22"/>
        </w:rPr>
        <w:t>(Prompts: w</w:t>
      </w:r>
      <w:r w:rsidRPr="00662273">
        <w:rPr>
          <w:rFonts w:cstheme="minorHAnsi"/>
          <w:sz w:val="22"/>
          <w:szCs w:val="22"/>
        </w:rPr>
        <w:t>ould you have any concerns about ordering NRT without speaking to an advisor? What are your views about advice or access to an e-cigarette as part of the support?</w:t>
      </w:r>
      <w:r w:rsidR="00E23339">
        <w:rPr>
          <w:rFonts w:cstheme="minorHAnsi"/>
          <w:sz w:val="22"/>
          <w:szCs w:val="22"/>
        </w:rPr>
        <w:t>)</w:t>
      </w:r>
    </w:p>
    <w:p w:rsidRPr="00880B75" w:rsidR="005A3EA4" w:rsidP="00204DD4" w:rsidRDefault="005A3EA4" w14:paraId="573A5C55" w14:textId="77777777">
      <w:pPr>
        <w:rPr>
          <w:rFonts w:cstheme="minorHAnsi"/>
          <w:color w:val="000000" w:themeColor="text1"/>
          <w:sz w:val="22"/>
          <w:szCs w:val="22"/>
        </w:rPr>
      </w:pPr>
    </w:p>
    <w:p w:rsidRPr="00662273" w:rsidR="004649F2" w:rsidP="00662273" w:rsidRDefault="00921FBE" w14:paraId="1DC32BF9" w14:textId="2BCD941D">
      <w:pPr>
        <w:pStyle w:val="ListParagraph"/>
        <w:numPr>
          <w:ilvl w:val="0"/>
          <w:numId w:val="18"/>
        </w:numPr>
        <w:rPr>
          <w:rFonts w:cstheme="minorHAnsi"/>
          <w:b/>
          <w:bCs/>
          <w:color w:val="000000" w:themeColor="text1"/>
          <w:sz w:val="22"/>
          <w:szCs w:val="22"/>
        </w:rPr>
      </w:pPr>
      <w:r w:rsidRPr="00662273">
        <w:rPr>
          <w:rFonts w:cstheme="minorHAnsi"/>
          <w:b/>
          <w:i/>
          <w:color w:val="000000" w:themeColor="text1"/>
          <w:sz w:val="22"/>
          <w:szCs w:val="22"/>
        </w:rPr>
        <w:t>Imagine you were offered the option of a digital stop smoking support package or practitioner stop smoking support, which would you choose and why?</w:t>
      </w:r>
      <w:r w:rsidRPr="00662273" w:rsidR="0008321F">
        <w:rPr>
          <w:rFonts w:cstheme="minorHAnsi"/>
          <w:b/>
          <w:i/>
          <w:color w:val="000000" w:themeColor="text1"/>
          <w:sz w:val="22"/>
          <w:szCs w:val="22"/>
        </w:rPr>
        <w:t xml:space="preserve"> </w:t>
      </w:r>
    </w:p>
    <w:p w:rsidR="00662273" w:rsidP="00662273" w:rsidRDefault="00662273" w14:paraId="0B6FCDF8" w14:textId="77777777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:rsidRPr="00662273" w:rsidR="00662273" w:rsidP="00662273" w:rsidRDefault="00662273" w14:paraId="25297977" w14:textId="6277B582">
      <w:pPr>
        <w:pStyle w:val="ListParagraph"/>
        <w:numPr>
          <w:ilvl w:val="0"/>
          <w:numId w:val="8"/>
        </w:numPr>
        <w:rPr>
          <w:rFonts w:cstheme="minorHAnsi"/>
          <w:b/>
          <w:i/>
          <w:color w:val="000000" w:themeColor="text1"/>
          <w:sz w:val="22"/>
          <w:szCs w:val="22"/>
        </w:rPr>
      </w:pPr>
      <w:r w:rsidRPr="00662273">
        <w:rPr>
          <w:rFonts w:cstheme="minorHAnsi"/>
          <w:b/>
          <w:i/>
          <w:color w:val="000000" w:themeColor="text1"/>
          <w:sz w:val="22"/>
          <w:szCs w:val="22"/>
        </w:rPr>
        <w:t xml:space="preserve">Imagine you had successfully quit during pregnancy but after you’ve had the baby you start smoking again. You receive a notification checking in with you about whether you are smoking. How might you feel about this? </w:t>
      </w:r>
    </w:p>
    <w:p w:rsidRPr="00662273" w:rsidR="00662273" w:rsidP="00662273" w:rsidRDefault="00662273" w14:paraId="2CA731AD" w14:textId="77777777">
      <w:pPr>
        <w:rPr>
          <w:rFonts w:cstheme="minorHAnsi"/>
          <w:b/>
          <w:bCs/>
          <w:color w:val="000000" w:themeColor="text1"/>
          <w:sz w:val="22"/>
          <w:szCs w:val="22"/>
        </w:rPr>
      </w:pPr>
    </w:p>
    <w:p w:rsidRPr="00880B75" w:rsidR="00662273" w:rsidP="00662273" w:rsidRDefault="00662273" w14:paraId="08B7F3D5" w14:textId="77777777">
      <w:pPr>
        <w:pStyle w:val="ListParagraph"/>
        <w:rPr>
          <w:rFonts w:cstheme="minorHAnsi"/>
          <w:b/>
          <w:bCs/>
          <w:color w:val="000000" w:themeColor="text1"/>
          <w:sz w:val="22"/>
          <w:szCs w:val="22"/>
        </w:rPr>
      </w:pPr>
    </w:p>
    <w:p w:rsidRPr="00880B75" w:rsidR="0008321F" w:rsidP="0008321F" w:rsidRDefault="00346E9B" w14:paraId="27661A41" w14:textId="7D72590E">
      <w:pPr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cstheme="minorHAnsi"/>
          <w:b/>
          <w:bCs/>
          <w:color w:val="000000" w:themeColor="text1"/>
          <w:sz w:val="22"/>
          <w:szCs w:val="22"/>
        </w:rPr>
        <w:t>Initiation and implementation</w:t>
      </w:r>
    </w:p>
    <w:p w:rsidRPr="00880B75" w:rsidR="0008321F" w:rsidP="0008321F" w:rsidRDefault="0008321F" w14:paraId="1309FB5E" w14:textId="77777777">
      <w:pPr>
        <w:rPr>
          <w:rFonts w:cstheme="minorHAnsi"/>
          <w:color w:val="000000" w:themeColor="text1"/>
          <w:sz w:val="22"/>
          <w:szCs w:val="22"/>
        </w:rPr>
      </w:pPr>
    </w:p>
    <w:p w:rsidRPr="00346E9B" w:rsidR="00346E9B" w:rsidP="00346E9B" w:rsidRDefault="00346E9B" w14:paraId="783E12D4" w14:textId="3A418FC7">
      <w:pPr>
        <w:pStyle w:val="ListParagraph"/>
        <w:numPr>
          <w:ilvl w:val="0"/>
          <w:numId w:val="8"/>
        </w:numPr>
        <w:rPr>
          <w:rFonts w:cstheme="minorHAnsi"/>
          <w:color w:val="000000" w:themeColor="text1"/>
          <w:sz w:val="22"/>
          <w:szCs w:val="22"/>
        </w:rPr>
      </w:pPr>
      <w:r w:rsidRPr="00346E9B">
        <w:rPr>
          <w:rFonts w:cstheme="minorHAnsi"/>
          <w:b/>
          <w:i/>
          <w:color w:val="000000" w:themeColor="text1"/>
          <w:sz w:val="22"/>
          <w:szCs w:val="22"/>
        </w:rPr>
        <w:t>If the NHS wanted to promote an eSupport package to help you stop smoking, what would be the best way to do this?</w:t>
      </w:r>
      <w:r w:rsidRPr="00880B75">
        <w:rPr>
          <w:rFonts w:cstheme="minorHAnsi"/>
          <w:color w:val="000000" w:themeColor="text1"/>
          <w:sz w:val="22"/>
          <w:szCs w:val="22"/>
        </w:rPr>
        <w:t xml:space="preserve"> (Prompt: health professional referral, internet adverts, being emailed/ texted about it)</w:t>
      </w:r>
    </w:p>
    <w:p w:rsidR="00346E9B" w:rsidP="00346E9B" w:rsidRDefault="00346E9B" w14:paraId="00653705" w14:textId="77777777">
      <w:pPr>
        <w:pStyle w:val="ListParagraph"/>
        <w:rPr>
          <w:rFonts w:cstheme="minorHAnsi"/>
          <w:color w:val="000000" w:themeColor="text1"/>
          <w:sz w:val="22"/>
          <w:szCs w:val="22"/>
        </w:rPr>
      </w:pPr>
    </w:p>
    <w:p w:rsidRPr="00346E9B" w:rsidR="005A3EA4" w:rsidP="00346E9B" w:rsidRDefault="00034872" w14:paraId="069FA8DC" w14:textId="0D441629">
      <w:pPr>
        <w:pStyle w:val="ListParagraph"/>
        <w:numPr>
          <w:ilvl w:val="0"/>
          <w:numId w:val="8"/>
        </w:numPr>
        <w:rPr>
          <w:rFonts w:cstheme="minorHAnsi"/>
          <w:color w:val="000000" w:themeColor="text1"/>
          <w:sz w:val="22"/>
          <w:szCs w:val="22"/>
        </w:rPr>
      </w:pPr>
      <w:r w:rsidRPr="00346E9B">
        <w:rPr>
          <w:rFonts w:cstheme="minorHAnsi"/>
          <w:b/>
          <w:i/>
          <w:color w:val="000000" w:themeColor="text1"/>
          <w:sz w:val="22"/>
          <w:szCs w:val="22"/>
        </w:rPr>
        <w:t>Thinking back to when you first informed a health service about your pregnancy – who did you first inform?</w:t>
      </w:r>
      <w:r w:rsidRPr="00880B75">
        <w:rPr>
          <w:rFonts w:cstheme="minorHAnsi"/>
          <w:color w:val="000000" w:themeColor="text1"/>
          <w:sz w:val="22"/>
          <w:szCs w:val="22"/>
        </w:rPr>
        <w:t xml:space="preserve"> </w:t>
      </w:r>
      <w:r w:rsidR="009711DD">
        <w:rPr>
          <w:rFonts w:cstheme="minorHAnsi"/>
          <w:color w:val="000000" w:themeColor="text1"/>
          <w:sz w:val="22"/>
          <w:szCs w:val="22"/>
        </w:rPr>
        <w:t>(</w:t>
      </w:r>
      <w:r w:rsidR="00346E9B">
        <w:rPr>
          <w:rFonts w:cstheme="minorHAnsi"/>
          <w:color w:val="000000" w:themeColor="text1"/>
          <w:sz w:val="22"/>
          <w:szCs w:val="22"/>
        </w:rPr>
        <w:t>Prompt</w:t>
      </w:r>
      <w:r w:rsidR="009711DD">
        <w:rPr>
          <w:rFonts w:cstheme="minorHAnsi"/>
          <w:color w:val="000000" w:themeColor="text1"/>
          <w:sz w:val="22"/>
          <w:szCs w:val="22"/>
        </w:rPr>
        <w:t>s</w:t>
      </w:r>
      <w:r w:rsidR="00346E9B">
        <w:rPr>
          <w:rFonts w:cstheme="minorHAnsi"/>
          <w:color w:val="000000" w:themeColor="text1"/>
          <w:sz w:val="22"/>
          <w:szCs w:val="22"/>
        </w:rPr>
        <w:t xml:space="preserve">: </w:t>
      </w:r>
      <w:r w:rsidR="00E23339">
        <w:rPr>
          <w:rFonts w:cstheme="minorHAnsi"/>
          <w:color w:val="000000" w:themeColor="text1"/>
          <w:sz w:val="22"/>
          <w:szCs w:val="22"/>
        </w:rPr>
        <w:t>h</w:t>
      </w:r>
      <w:r w:rsidRPr="00346E9B" w:rsidR="0008321F">
        <w:rPr>
          <w:rFonts w:cstheme="minorHAnsi"/>
          <w:color w:val="000000" w:themeColor="text1"/>
          <w:sz w:val="22"/>
          <w:szCs w:val="22"/>
        </w:rPr>
        <w:t>ow would you feel</w:t>
      </w:r>
      <w:r w:rsidR="00346E9B">
        <w:rPr>
          <w:rFonts w:cstheme="minorHAnsi"/>
          <w:color w:val="000000" w:themeColor="text1"/>
          <w:sz w:val="22"/>
          <w:szCs w:val="22"/>
        </w:rPr>
        <w:t xml:space="preserve"> if they had suggested an e-support option for stopping smoking</w:t>
      </w:r>
      <w:r w:rsidRPr="00346E9B" w:rsidR="0008321F">
        <w:rPr>
          <w:rFonts w:cstheme="minorHAnsi"/>
          <w:color w:val="000000" w:themeColor="text1"/>
          <w:sz w:val="22"/>
          <w:szCs w:val="22"/>
        </w:rPr>
        <w:t xml:space="preserve">? </w:t>
      </w:r>
      <w:r w:rsidRPr="00346E9B" w:rsidR="00346E9B">
        <w:rPr>
          <w:rFonts w:cstheme="minorHAnsi"/>
          <w:color w:val="000000" w:themeColor="text1"/>
          <w:sz w:val="22"/>
          <w:szCs w:val="22"/>
        </w:rPr>
        <w:t>What would be your thoughts on an opt-out model</w:t>
      </w:r>
      <w:r w:rsidR="009711DD">
        <w:rPr>
          <w:rFonts w:cstheme="minorHAnsi"/>
          <w:color w:val="000000" w:themeColor="text1"/>
          <w:sz w:val="22"/>
          <w:szCs w:val="22"/>
        </w:rPr>
        <w:t xml:space="preserve"> </w:t>
      </w:r>
      <w:r w:rsidRPr="00346E9B" w:rsidR="00346E9B">
        <w:rPr>
          <w:rFonts w:cstheme="minorHAnsi"/>
          <w:color w:val="000000" w:themeColor="text1"/>
          <w:sz w:val="22"/>
          <w:szCs w:val="22"/>
        </w:rPr>
        <w:t>where</w:t>
      </w:r>
      <w:r w:rsidR="009711DD">
        <w:rPr>
          <w:rFonts w:cstheme="minorHAnsi"/>
          <w:color w:val="000000" w:themeColor="text1"/>
          <w:sz w:val="22"/>
          <w:szCs w:val="22"/>
        </w:rPr>
        <w:t>,</w:t>
      </w:r>
      <w:r w:rsidRPr="00346E9B" w:rsidR="00346E9B">
        <w:rPr>
          <w:rFonts w:cstheme="minorHAnsi"/>
          <w:color w:val="000000" w:themeColor="text1"/>
          <w:sz w:val="22"/>
          <w:szCs w:val="22"/>
        </w:rPr>
        <w:t xml:space="preserve"> as someone who smoked</w:t>
      </w:r>
      <w:r w:rsidR="009711DD">
        <w:rPr>
          <w:rFonts w:cstheme="minorHAnsi"/>
          <w:color w:val="000000" w:themeColor="text1"/>
          <w:sz w:val="22"/>
          <w:szCs w:val="22"/>
        </w:rPr>
        <w:t>,</w:t>
      </w:r>
      <w:r w:rsidRPr="00346E9B" w:rsidR="00346E9B">
        <w:rPr>
          <w:rFonts w:cstheme="minorHAnsi"/>
          <w:color w:val="000000" w:themeColor="text1"/>
          <w:sz w:val="22"/>
          <w:szCs w:val="22"/>
        </w:rPr>
        <w:t xml:space="preserve"> you would automatically be signed up to some ‘light touch’ digital support to stop smoking during pregnancy unless you chose to opt out of this?</w:t>
      </w:r>
      <w:r w:rsidR="009711DD">
        <w:rPr>
          <w:rFonts w:cstheme="minorHAnsi"/>
          <w:color w:val="000000" w:themeColor="text1"/>
          <w:sz w:val="22"/>
          <w:szCs w:val="22"/>
        </w:rPr>
        <w:t>)</w:t>
      </w:r>
    </w:p>
    <w:p w:rsidR="00346E9B" w:rsidP="00346E9B" w:rsidRDefault="00346E9B" w14:paraId="282C63A8" w14:textId="77777777">
      <w:pPr>
        <w:rPr>
          <w:rFonts w:cstheme="minorHAnsi"/>
          <w:color w:val="000000" w:themeColor="text1"/>
          <w:sz w:val="22"/>
          <w:szCs w:val="22"/>
        </w:rPr>
      </w:pPr>
    </w:p>
    <w:p w:rsidRPr="007E701E" w:rsidR="00346E9B" w:rsidP="00346E9B" w:rsidRDefault="00346E9B" w14:paraId="6ACA7EB6" w14:textId="650E3D04">
      <w:pPr>
        <w:pStyle w:val="ListParagraph"/>
        <w:numPr>
          <w:ilvl w:val="0"/>
          <w:numId w:val="8"/>
        </w:numPr>
        <w:rPr>
          <w:rFonts w:cstheme="minorHAnsi"/>
          <w:bCs/>
          <w:iCs/>
          <w:color w:val="000000" w:themeColor="text1"/>
          <w:sz w:val="22"/>
          <w:szCs w:val="22"/>
        </w:rPr>
      </w:pPr>
      <w:r w:rsidRPr="00662273">
        <w:rPr>
          <w:rFonts w:cstheme="minorHAnsi"/>
          <w:b/>
          <w:i/>
          <w:color w:val="000000" w:themeColor="text1"/>
          <w:sz w:val="22"/>
          <w:szCs w:val="22"/>
        </w:rPr>
        <w:t xml:space="preserve">What if your doctor or midwife had access to some of the data that an app might collect from you, with your permission - how would you feel about sharing your progress or data at appointment with an HP? </w:t>
      </w:r>
      <w:r w:rsidRPr="007E701E" w:rsidR="009711DD">
        <w:rPr>
          <w:rFonts w:cstheme="minorHAnsi"/>
          <w:bCs/>
          <w:iCs/>
          <w:color w:val="000000" w:themeColor="text1"/>
          <w:sz w:val="22"/>
          <w:szCs w:val="22"/>
        </w:rPr>
        <w:t>(Prompt</w:t>
      </w:r>
      <w:r w:rsidRPr="007E701E">
        <w:rPr>
          <w:rFonts w:cstheme="minorHAnsi"/>
          <w:bCs/>
          <w:iCs/>
          <w:color w:val="000000" w:themeColor="text1"/>
          <w:sz w:val="22"/>
          <w:szCs w:val="22"/>
        </w:rPr>
        <w:t xml:space="preserve">: </w:t>
      </w:r>
      <w:r w:rsidR="009711DD">
        <w:rPr>
          <w:rFonts w:cstheme="minorHAnsi"/>
          <w:bCs/>
          <w:iCs/>
          <w:color w:val="000000" w:themeColor="text1"/>
          <w:sz w:val="22"/>
          <w:szCs w:val="22"/>
        </w:rPr>
        <w:t>d</w:t>
      </w:r>
      <w:r w:rsidRPr="009711DD">
        <w:rPr>
          <w:rFonts w:cstheme="minorHAnsi"/>
          <w:bCs/>
          <w:iCs/>
          <w:color w:val="000000" w:themeColor="text1"/>
          <w:sz w:val="22"/>
          <w:szCs w:val="22"/>
        </w:rPr>
        <w:t>o you have concerns about confidentiality and data protection with digital support?</w:t>
      </w:r>
      <w:r w:rsidRPr="009711DD" w:rsidR="009711DD">
        <w:rPr>
          <w:rFonts w:cstheme="minorHAnsi"/>
          <w:bCs/>
          <w:iCs/>
          <w:color w:val="000000" w:themeColor="text1"/>
          <w:sz w:val="22"/>
          <w:szCs w:val="22"/>
        </w:rPr>
        <w:t>)</w:t>
      </w:r>
    </w:p>
    <w:p w:rsidRPr="00880B75" w:rsidR="0008321F" w:rsidP="0008321F" w:rsidRDefault="0008321F" w14:paraId="0786D983" w14:textId="77777777">
      <w:pPr>
        <w:rPr>
          <w:rFonts w:cstheme="minorHAnsi"/>
          <w:color w:val="000000" w:themeColor="text1"/>
          <w:sz w:val="22"/>
          <w:szCs w:val="22"/>
        </w:rPr>
      </w:pPr>
    </w:p>
    <w:p w:rsidRPr="00880B75" w:rsidR="00A41E37" w:rsidRDefault="00A41E37" w14:paraId="45EEF5B6" w14:textId="77777777">
      <w:pPr>
        <w:rPr>
          <w:rFonts w:cstheme="minorHAnsi"/>
          <w:b/>
          <w:bCs/>
          <w:sz w:val="22"/>
          <w:szCs w:val="22"/>
        </w:rPr>
      </w:pPr>
    </w:p>
    <w:p w:rsidRPr="00880B75" w:rsidR="004A6BDC" w:rsidRDefault="003E6623" w14:paraId="24CF9932" w14:textId="7DE57EE6">
      <w:pPr>
        <w:rPr>
          <w:rFonts w:cstheme="minorHAnsi"/>
          <w:b/>
          <w:bCs/>
          <w:sz w:val="22"/>
          <w:szCs w:val="22"/>
        </w:rPr>
      </w:pPr>
      <w:r w:rsidRPr="00880B75">
        <w:rPr>
          <w:rFonts w:cstheme="minorHAnsi"/>
          <w:b/>
          <w:bCs/>
          <w:sz w:val="22"/>
          <w:szCs w:val="22"/>
        </w:rPr>
        <w:t xml:space="preserve">4) </w:t>
      </w:r>
      <w:r w:rsidRPr="00880B75" w:rsidR="005044DB">
        <w:rPr>
          <w:rFonts w:cstheme="minorHAnsi"/>
          <w:b/>
          <w:bCs/>
          <w:sz w:val="22"/>
          <w:szCs w:val="22"/>
        </w:rPr>
        <w:t xml:space="preserve">Closing </w:t>
      </w:r>
    </w:p>
    <w:p w:rsidRPr="00880B75" w:rsidR="00D53E8F" w:rsidRDefault="00D53E8F" w14:paraId="766FF6D3" w14:textId="77777777">
      <w:pPr>
        <w:rPr>
          <w:rFonts w:cstheme="minorHAnsi"/>
          <w:b/>
          <w:bCs/>
          <w:sz w:val="22"/>
          <w:szCs w:val="22"/>
        </w:rPr>
      </w:pPr>
    </w:p>
    <w:p w:rsidRPr="00880B75" w:rsidR="00D53E8F" w:rsidP="00D53E8F" w:rsidRDefault="00D53E8F" w14:paraId="405CF5E3" w14:textId="19F504F1">
      <w:pPr>
        <w:pStyle w:val="NormalWeb"/>
        <w:numPr>
          <w:ilvl w:val="0"/>
          <w:numId w:val="18"/>
        </w:numPr>
        <w:spacing w:before="0" w:beforeAutospacing="0" w:after="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80B75">
        <w:rPr>
          <w:rFonts w:asciiTheme="minorHAnsi" w:hAnsiTheme="minorHAnsi" w:cstheme="minorHAnsi"/>
          <w:color w:val="000000" w:themeColor="text1"/>
          <w:sz w:val="22"/>
          <w:szCs w:val="22"/>
        </w:rPr>
        <w:t>Thinking about everything we have discussed, what would be your ‘wish list’ for an eSupport package?</w:t>
      </w:r>
    </w:p>
    <w:p w:rsidRPr="00880B75" w:rsidR="005044DB" w:rsidP="00D53E8F" w:rsidRDefault="00D53E8F" w14:paraId="0AA5111C" w14:textId="67CB5429">
      <w:pPr>
        <w:tabs>
          <w:tab w:val="left" w:pos="915"/>
        </w:tabs>
        <w:rPr>
          <w:rFonts w:cstheme="minorHAnsi"/>
          <w:color w:val="000000" w:themeColor="text1"/>
          <w:sz w:val="22"/>
          <w:szCs w:val="22"/>
        </w:rPr>
      </w:pPr>
      <w:r w:rsidRPr="00880B75">
        <w:rPr>
          <w:rFonts w:cstheme="minorHAnsi"/>
          <w:color w:val="000000" w:themeColor="text1"/>
          <w:sz w:val="22"/>
          <w:szCs w:val="22"/>
        </w:rPr>
        <w:tab/>
      </w:r>
    </w:p>
    <w:p w:rsidRPr="00880B75" w:rsidR="005044DB" w:rsidP="005044DB" w:rsidRDefault="005044DB" w14:paraId="5AA4D985" w14:textId="6E47BD55">
      <w:pPr>
        <w:pStyle w:val="ListParagraph"/>
        <w:numPr>
          <w:ilvl w:val="0"/>
          <w:numId w:val="8"/>
        </w:numPr>
        <w:rPr>
          <w:rFonts w:cstheme="minorHAnsi"/>
          <w:color w:val="000000" w:themeColor="text1"/>
          <w:sz w:val="22"/>
          <w:szCs w:val="22"/>
        </w:rPr>
      </w:pPr>
      <w:r w:rsidRPr="00880B75">
        <w:rPr>
          <w:rFonts w:cstheme="minorHAnsi"/>
          <w:color w:val="000000" w:themeColor="text1"/>
          <w:sz w:val="22"/>
          <w:szCs w:val="22"/>
        </w:rPr>
        <w:t>Thank the participant for sharing their views and ask them if there is anything else they would like to add</w:t>
      </w:r>
      <w:r w:rsidR="009711DD">
        <w:rPr>
          <w:rFonts w:cstheme="minorHAnsi"/>
          <w:color w:val="000000" w:themeColor="text1"/>
          <w:sz w:val="22"/>
          <w:szCs w:val="22"/>
        </w:rPr>
        <w:t>?</w:t>
      </w:r>
    </w:p>
    <w:p w:rsidRPr="00880B75" w:rsidR="135A358B" w:rsidP="135A358B" w:rsidRDefault="135A358B" w14:paraId="3AD7E9E7" w14:textId="7B1BC30E">
      <w:pPr>
        <w:rPr>
          <w:rFonts w:cstheme="minorHAnsi"/>
          <w:i/>
          <w:iCs/>
          <w:sz w:val="22"/>
          <w:szCs w:val="22"/>
          <w:highlight w:val="yellow"/>
        </w:rPr>
      </w:pPr>
    </w:p>
    <w:sectPr w:rsidRPr="00880B75" w:rsidR="135A358B" w:rsidSect="00E82609">
      <w:footerReference w:type="even" r:id="rId7"/>
      <w:footerReference w:type="default" r:id="rId8"/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631C" w:rsidP="00D0094C" w:rsidRDefault="00AE631C" w14:paraId="5AFE865C" w14:textId="77777777">
      <w:r>
        <w:separator/>
      </w:r>
    </w:p>
  </w:endnote>
  <w:endnote w:type="continuationSeparator" w:id="0">
    <w:p w:rsidR="00AE631C" w:rsidP="00D0094C" w:rsidRDefault="00AE631C" w14:paraId="3E001A66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,Times New Roman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094C" w:rsidP="00CE304C" w:rsidRDefault="00D0094C" w14:paraId="6486A38F" w14:textId="7F389169">
    <w:pPr>
      <w:pStyle w:val="Footer"/>
      <w:framePr w:wrap="none" w:hAnchor="margin" w:v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D0094C" w:rsidRDefault="00D0094C" w14:paraId="3D042EDD" w14:textId="777777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475242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0094C" w:rsidP="003E6623" w:rsidRDefault="00D0094C" w14:paraId="04626828" w14:textId="16B94DBC">
        <w:pPr>
          <w:pStyle w:val="Footer"/>
          <w:framePr w:wrap="none" w:hAnchor="margin" w:vAnchor="text" w:xAlign="center" w:y="-269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E701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Pr="003E6623" w:rsidR="003E6623" w:rsidRDefault="003E6623" w14:paraId="3F13C85C" w14:textId="488BE652">
    <w:pPr>
      <w:pStyle w:val="Footer"/>
      <w:rPr>
        <w:sz w:val="20"/>
        <w:szCs w:val="20"/>
      </w:rPr>
    </w:pPr>
    <w:r w:rsidRPr="003E6623">
      <w:rPr>
        <w:sz w:val="20"/>
        <w:szCs w:val="20"/>
      </w:rPr>
      <w:t>Topic guide for pregnant people. eSupport to stop smoking in pregnancy study v.1.1 14.03.</w:t>
    </w:r>
    <w:r>
      <w:rPr>
        <w:sz w:val="20"/>
        <w:szCs w:val="20"/>
      </w:rPr>
      <w:t>2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631C" w:rsidP="00D0094C" w:rsidRDefault="00AE631C" w14:paraId="6D6F2CBC" w14:textId="77777777">
      <w:r>
        <w:separator/>
      </w:r>
    </w:p>
  </w:footnote>
  <w:footnote w:type="continuationSeparator" w:id="0">
    <w:p w:rsidR="00AE631C" w:rsidP="00D0094C" w:rsidRDefault="00AE631C" w14:paraId="65A55363" w14:textId="77777777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79161E"/>
    <w:multiLevelType w:val="hybridMultilevel"/>
    <w:tmpl w:val="53F4518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52772C7"/>
    <w:multiLevelType w:val="hybridMultilevel"/>
    <w:tmpl w:val="B15489C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7DC280"/>
    <w:multiLevelType w:val="hybridMultilevel"/>
    <w:tmpl w:val="31DAF122"/>
    <w:lvl w:ilvl="0" w:tplc="556EAE36">
      <w:start w:val="5"/>
      <w:numFmt w:val="decimal"/>
      <w:lvlText w:val="%1)"/>
      <w:lvlJc w:val="left"/>
      <w:pPr>
        <w:ind w:left="720" w:hanging="360"/>
      </w:pPr>
      <w:rPr>
        <w:rFonts w:hint="default" w:ascii="Calibri,Times New Roman" w:hAnsi="Calibri,Times New Roman"/>
      </w:rPr>
    </w:lvl>
    <w:lvl w:ilvl="1" w:tplc="F9AA7B3A">
      <w:start w:val="1"/>
      <w:numFmt w:val="lowerLetter"/>
      <w:lvlText w:val="%2."/>
      <w:lvlJc w:val="left"/>
      <w:pPr>
        <w:ind w:left="1440" w:hanging="360"/>
      </w:pPr>
    </w:lvl>
    <w:lvl w:ilvl="2" w:tplc="DE8EB21C">
      <w:start w:val="1"/>
      <w:numFmt w:val="lowerRoman"/>
      <w:lvlText w:val="%3."/>
      <w:lvlJc w:val="right"/>
      <w:pPr>
        <w:ind w:left="2160" w:hanging="180"/>
      </w:pPr>
    </w:lvl>
    <w:lvl w:ilvl="3" w:tplc="76F2BDEE">
      <w:start w:val="1"/>
      <w:numFmt w:val="decimal"/>
      <w:lvlText w:val="%4."/>
      <w:lvlJc w:val="left"/>
      <w:pPr>
        <w:ind w:left="2880" w:hanging="360"/>
      </w:pPr>
    </w:lvl>
    <w:lvl w:ilvl="4" w:tplc="E15C3B66">
      <w:start w:val="1"/>
      <w:numFmt w:val="lowerLetter"/>
      <w:lvlText w:val="%5."/>
      <w:lvlJc w:val="left"/>
      <w:pPr>
        <w:ind w:left="3600" w:hanging="360"/>
      </w:pPr>
    </w:lvl>
    <w:lvl w:ilvl="5" w:tplc="297CD5AE">
      <w:start w:val="1"/>
      <w:numFmt w:val="lowerRoman"/>
      <w:lvlText w:val="%6."/>
      <w:lvlJc w:val="right"/>
      <w:pPr>
        <w:ind w:left="4320" w:hanging="180"/>
      </w:pPr>
    </w:lvl>
    <w:lvl w:ilvl="6" w:tplc="FBA20A14">
      <w:start w:val="1"/>
      <w:numFmt w:val="decimal"/>
      <w:lvlText w:val="%7."/>
      <w:lvlJc w:val="left"/>
      <w:pPr>
        <w:ind w:left="5040" w:hanging="360"/>
      </w:pPr>
    </w:lvl>
    <w:lvl w:ilvl="7" w:tplc="19600158">
      <w:start w:val="1"/>
      <w:numFmt w:val="lowerLetter"/>
      <w:lvlText w:val="%8."/>
      <w:lvlJc w:val="left"/>
      <w:pPr>
        <w:ind w:left="5760" w:hanging="360"/>
      </w:pPr>
    </w:lvl>
    <w:lvl w:ilvl="8" w:tplc="C722FD3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F46565"/>
    <w:multiLevelType w:val="multilevel"/>
    <w:tmpl w:val="1B1A0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 w15:restartNumberingAfterBreak="0">
    <w:nsid w:val="2B12018F"/>
    <w:multiLevelType w:val="hybridMultilevel"/>
    <w:tmpl w:val="42C032A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2CAB458C"/>
    <w:multiLevelType w:val="hybridMultilevel"/>
    <w:tmpl w:val="8ABA6DC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D974502"/>
    <w:multiLevelType w:val="multilevel"/>
    <w:tmpl w:val="25105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2F7F52C4"/>
    <w:multiLevelType w:val="multilevel"/>
    <w:tmpl w:val="FFA4E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26118B"/>
    <w:multiLevelType w:val="hybridMultilevel"/>
    <w:tmpl w:val="8A1CF6D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4252CE7"/>
    <w:multiLevelType w:val="hybridMultilevel"/>
    <w:tmpl w:val="FD289838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0" w15:restartNumberingAfterBreak="0">
    <w:nsid w:val="34393AC5"/>
    <w:multiLevelType w:val="hybridMultilevel"/>
    <w:tmpl w:val="91E0B17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71E3E87"/>
    <w:multiLevelType w:val="hybridMultilevel"/>
    <w:tmpl w:val="FA761A8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475E3424"/>
    <w:multiLevelType w:val="hybridMultilevel"/>
    <w:tmpl w:val="BD52A93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CDD5EC8"/>
    <w:multiLevelType w:val="hybridMultilevel"/>
    <w:tmpl w:val="DDD85A6A"/>
    <w:lvl w:ilvl="0" w:tplc="F226370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64E26FC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 w:tplc="FD60E79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16A377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EB8B55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F08FF3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6AAB0E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E6AF79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C3EB67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4D585EE8"/>
    <w:multiLevelType w:val="hybridMultilevel"/>
    <w:tmpl w:val="53D690AC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5" w15:restartNumberingAfterBreak="0">
    <w:nsid w:val="4E0E27AE"/>
    <w:multiLevelType w:val="hybridMultilevel"/>
    <w:tmpl w:val="B15489C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9A36C0"/>
    <w:multiLevelType w:val="hybridMultilevel"/>
    <w:tmpl w:val="64C412B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51CD5ADF"/>
    <w:multiLevelType w:val="hybridMultilevel"/>
    <w:tmpl w:val="8ACC213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6EA048E9"/>
    <w:multiLevelType w:val="hybridMultilevel"/>
    <w:tmpl w:val="B482739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6EC72974"/>
    <w:multiLevelType w:val="hybridMultilevel"/>
    <w:tmpl w:val="17C09F9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778C0C3E"/>
    <w:multiLevelType w:val="hybridMultilevel"/>
    <w:tmpl w:val="9976D76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7D2C5C4C"/>
    <w:multiLevelType w:val="hybridMultilevel"/>
    <w:tmpl w:val="40489ED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F276F73"/>
    <w:multiLevelType w:val="hybridMultilevel"/>
    <w:tmpl w:val="AFE43410"/>
    <w:lvl w:ilvl="0" w:tplc="D512A9A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33C3CB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6CAF3C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844E24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67EA76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228C53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CA46EF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7D0F2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8DA84A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22"/>
  </w:num>
  <w:num w:numId="3">
    <w:abstractNumId w:val="13"/>
  </w:num>
  <w:num w:numId="4">
    <w:abstractNumId w:val="6"/>
  </w:num>
  <w:num w:numId="5">
    <w:abstractNumId w:val="16"/>
  </w:num>
  <w:num w:numId="6">
    <w:abstractNumId w:val="20"/>
  </w:num>
  <w:num w:numId="7">
    <w:abstractNumId w:val="15"/>
  </w:num>
  <w:num w:numId="8">
    <w:abstractNumId w:val="4"/>
  </w:num>
  <w:num w:numId="9">
    <w:abstractNumId w:val="11"/>
  </w:num>
  <w:num w:numId="10">
    <w:abstractNumId w:val="5"/>
  </w:num>
  <w:num w:numId="11">
    <w:abstractNumId w:val="7"/>
  </w:num>
  <w:num w:numId="12">
    <w:abstractNumId w:val="14"/>
  </w:num>
  <w:num w:numId="13">
    <w:abstractNumId w:val="0"/>
  </w:num>
  <w:num w:numId="14">
    <w:abstractNumId w:val="12"/>
  </w:num>
  <w:num w:numId="15">
    <w:abstractNumId w:val="8"/>
  </w:num>
  <w:num w:numId="16">
    <w:abstractNumId w:val="1"/>
  </w:num>
  <w:num w:numId="17">
    <w:abstractNumId w:val="18"/>
  </w:num>
  <w:num w:numId="18">
    <w:abstractNumId w:val="17"/>
  </w:num>
  <w:num w:numId="19">
    <w:abstractNumId w:val="3"/>
  </w:num>
  <w:num w:numId="20">
    <w:abstractNumId w:val="10"/>
  </w:num>
  <w:num w:numId="21">
    <w:abstractNumId w:val="21"/>
  </w:num>
  <w:num w:numId="22">
    <w:abstractNumId w:val="9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613"/>
    <w:rsid w:val="00000AB6"/>
    <w:rsid w:val="00012AE0"/>
    <w:rsid w:val="0002493B"/>
    <w:rsid w:val="000336D1"/>
    <w:rsid w:val="00034872"/>
    <w:rsid w:val="00041011"/>
    <w:rsid w:val="0005552A"/>
    <w:rsid w:val="0008321F"/>
    <w:rsid w:val="000D36AC"/>
    <w:rsid w:val="000E4CC9"/>
    <w:rsid w:val="000F1F0E"/>
    <w:rsid w:val="00105B7B"/>
    <w:rsid w:val="001244BC"/>
    <w:rsid w:val="001558DB"/>
    <w:rsid w:val="00165FA2"/>
    <w:rsid w:val="001D0A32"/>
    <w:rsid w:val="00204DD4"/>
    <w:rsid w:val="002205CD"/>
    <w:rsid w:val="0022105F"/>
    <w:rsid w:val="0024740E"/>
    <w:rsid w:val="00272AFF"/>
    <w:rsid w:val="00274175"/>
    <w:rsid w:val="00285179"/>
    <w:rsid w:val="00292A29"/>
    <w:rsid w:val="002A2AEF"/>
    <w:rsid w:val="002A4330"/>
    <w:rsid w:val="002B2403"/>
    <w:rsid w:val="002C21B9"/>
    <w:rsid w:val="002C4E9C"/>
    <w:rsid w:val="002F1A7D"/>
    <w:rsid w:val="003069F6"/>
    <w:rsid w:val="00335D98"/>
    <w:rsid w:val="00346E9B"/>
    <w:rsid w:val="00372736"/>
    <w:rsid w:val="0037548C"/>
    <w:rsid w:val="00380140"/>
    <w:rsid w:val="0039154A"/>
    <w:rsid w:val="003A3CF0"/>
    <w:rsid w:val="003D1990"/>
    <w:rsid w:val="003E0484"/>
    <w:rsid w:val="003E6623"/>
    <w:rsid w:val="003E6A36"/>
    <w:rsid w:val="00406613"/>
    <w:rsid w:val="00445FEB"/>
    <w:rsid w:val="004649F2"/>
    <w:rsid w:val="0049050A"/>
    <w:rsid w:val="004A6BDC"/>
    <w:rsid w:val="004B162C"/>
    <w:rsid w:val="004B69E4"/>
    <w:rsid w:val="004F5BFD"/>
    <w:rsid w:val="005044DB"/>
    <w:rsid w:val="00507D49"/>
    <w:rsid w:val="0053187B"/>
    <w:rsid w:val="00532B20"/>
    <w:rsid w:val="00540AB8"/>
    <w:rsid w:val="00584B20"/>
    <w:rsid w:val="0058554E"/>
    <w:rsid w:val="00594A4E"/>
    <w:rsid w:val="00597A7D"/>
    <w:rsid w:val="005A3EA4"/>
    <w:rsid w:val="005C2F22"/>
    <w:rsid w:val="005C4EAC"/>
    <w:rsid w:val="005C566D"/>
    <w:rsid w:val="005E308B"/>
    <w:rsid w:val="005E7FE2"/>
    <w:rsid w:val="005F2908"/>
    <w:rsid w:val="00600BA7"/>
    <w:rsid w:val="00623064"/>
    <w:rsid w:val="00633E38"/>
    <w:rsid w:val="00662273"/>
    <w:rsid w:val="00664144"/>
    <w:rsid w:val="00693E2B"/>
    <w:rsid w:val="006A388F"/>
    <w:rsid w:val="006A6C2A"/>
    <w:rsid w:val="006B141F"/>
    <w:rsid w:val="006B68EC"/>
    <w:rsid w:val="006B7ADA"/>
    <w:rsid w:val="006D78F7"/>
    <w:rsid w:val="006E068E"/>
    <w:rsid w:val="006F0285"/>
    <w:rsid w:val="006F81C9"/>
    <w:rsid w:val="0070437F"/>
    <w:rsid w:val="0070659C"/>
    <w:rsid w:val="00711215"/>
    <w:rsid w:val="00711CF9"/>
    <w:rsid w:val="0072371A"/>
    <w:rsid w:val="00732E6B"/>
    <w:rsid w:val="0074080F"/>
    <w:rsid w:val="0075415E"/>
    <w:rsid w:val="007564C1"/>
    <w:rsid w:val="0078564D"/>
    <w:rsid w:val="007C432A"/>
    <w:rsid w:val="007C5E6D"/>
    <w:rsid w:val="007D15C7"/>
    <w:rsid w:val="007E701E"/>
    <w:rsid w:val="007F7763"/>
    <w:rsid w:val="0082074F"/>
    <w:rsid w:val="008315A4"/>
    <w:rsid w:val="008447C9"/>
    <w:rsid w:val="0085247E"/>
    <w:rsid w:val="008527A9"/>
    <w:rsid w:val="00862DFD"/>
    <w:rsid w:val="00880B75"/>
    <w:rsid w:val="008834CE"/>
    <w:rsid w:val="008920AB"/>
    <w:rsid w:val="008A14BC"/>
    <w:rsid w:val="008B4762"/>
    <w:rsid w:val="008C2EBF"/>
    <w:rsid w:val="008C6A64"/>
    <w:rsid w:val="008D27E9"/>
    <w:rsid w:val="008E00E6"/>
    <w:rsid w:val="008E5209"/>
    <w:rsid w:val="00903FEC"/>
    <w:rsid w:val="00912AA8"/>
    <w:rsid w:val="0091619A"/>
    <w:rsid w:val="00921FBE"/>
    <w:rsid w:val="00942E45"/>
    <w:rsid w:val="00956B0E"/>
    <w:rsid w:val="009711DD"/>
    <w:rsid w:val="00975560"/>
    <w:rsid w:val="0098105B"/>
    <w:rsid w:val="00982DB1"/>
    <w:rsid w:val="009868CB"/>
    <w:rsid w:val="009A3B43"/>
    <w:rsid w:val="009B4406"/>
    <w:rsid w:val="009F0C19"/>
    <w:rsid w:val="00A04124"/>
    <w:rsid w:val="00A30B40"/>
    <w:rsid w:val="00A41E37"/>
    <w:rsid w:val="00A54ED7"/>
    <w:rsid w:val="00A70AC6"/>
    <w:rsid w:val="00A87D61"/>
    <w:rsid w:val="00AC0C00"/>
    <w:rsid w:val="00AE2555"/>
    <w:rsid w:val="00AE631C"/>
    <w:rsid w:val="00AF7BA2"/>
    <w:rsid w:val="00B07A99"/>
    <w:rsid w:val="00B15CC2"/>
    <w:rsid w:val="00B17E9F"/>
    <w:rsid w:val="00B8341E"/>
    <w:rsid w:val="00B96E5B"/>
    <w:rsid w:val="00BB6295"/>
    <w:rsid w:val="00C378D7"/>
    <w:rsid w:val="00CC1334"/>
    <w:rsid w:val="00CC6740"/>
    <w:rsid w:val="00CC6C61"/>
    <w:rsid w:val="00CF2985"/>
    <w:rsid w:val="00CF5059"/>
    <w:rsid w:val="00D0094C"/>
    <w:rsid w:val="00D06855"/>
    <w:rsid w:val="00D21CD2"/>
    <w:rsid w:val="00D4760F"/>
    <w:rsid w:val="00D53E8F"/>
    <w:rsid w:val="00D709F7"/>
    <w:rsid w:val="00D913B0"/>
    <w:rsid w:val="00E23339"/>
    <w:rsid w:val="00E46A74"/>
    <w:rsid w:val="00E46EA0"/>
    <w:rsid w:val="00E56318"/>
    <w:rsid w:val="00E6457F"/>
    <w:rsid w:val="00E66311"/>
    <w:rsid w:val="00E7631A"/>
    <w:rsid w:val="00E82609"/>
    <w:rsid w:val="00E8377B"/>
    <w:rsid w:val="00EA1FAE"/>
    <w:rsid w:val="00EB0797"/>
    <w:rsid w:val="00EB1576"/>
    <w:rsid w:val="00EB279E"/>
    <w:rsid w:val="00EB306F"/>
    <w:rsid w:val="00ED7438"/>
    <w:rsid w:val="00F1757B"/>
    <w:rsid w:val="00F37EBE"/>
    <w:rsid w:val="00F402E2"/>
    <w:rsid w:val="00F812A5"/>
    <w:rsid w:val="00FB4AE7"/>
    <w:rsid w:val="00FE5305"/>
    <w:rsid w:val="00FE622F"/>
    <w:rsid w:val="0227C5CF"/>
    <w:rsid w:val="0276FD3E"/>
    <w:rsid w:val="02853596"/>
    <w:rsid w:val="0309F9AC"/>
    <w:rsid w:val="049F780A"/>
    <w:rsid w:val="04E6D28E"/>
    <w:rsid w:val="0520DF5D"/>
    <w:rsid w:val="05F59B0F"/>
    <w:rsid w:val="06131141"/>
    <w:rsid w:val="07ED9202"/>
    <w:rsid w:val="084E72DA"/>
    <w:rsid w:val="091BF236"/>
    <w:rsid w:val="093B09FB"/>
    <w:rsid w:val="098DD42C"/>
    <w:rsid w:val="0AE757C4"/>
    <w:rsid w:val="0B5AFD8D"/>
    <w:rsid w:val="0BD8A929"/>
    <w:rsid w:val="0D78A1A8"/>
    <w:rsid w:val="0DE0C836"/>
    <w:rsid w:val="0E289C9C"/>
    <w:rsid w:val="0E424910"/>
    <w:rsid w:val="0E81C0F1"/>
    <w:rsid w:val="0F1E3859"/>
    <w:rsid w:val="0F4C2818"/>
    <w:rsid w:val="0F4FF40D"/>
    <w:rsid w:val="0FE78600"/>
    <w:rsid w:val="1050D883"/>
    <w:rsid w:val="109A7FE2"/>
    <w:rsid w:val="11CB6391"/>
    <w:rsid w:val="125058DA"/>
    <w:rsid w:val="1264F8D6"/>
    <w:rsid w:val="126E6C72"/>
    <w:rsid w:val="12C37E1D"/>
    <w:rsid w:val="135A358B"/>
    <w:rsid w:val="140423C5"/>
    <w:rsid w:val="14236530"/>
    <w:rsid w:val="1494E427"/>
    <w:rsid w:val="149FBE00"/>
    <w:rsid w:val="14D87459"/>
    <w:rsid w:val="15034997"/>
    <w:rsid w:val="1633AE81"/>
    <w:rsid w:val="166C5734"/>
    <w:rsid w:val="1691E2A1"/>
    <w:rsid w:val="17A6F074"/>
    <w:rsid w:val="17BC2CB3"/>
    <w:rsid w:val="18DAAEA5"/>
    <w:rsid w:val="194FA58E"/>
    <w:rsid w:val="1A905884"/>
    <w:rsid w:val="1AEB75EF"/>
    <w:rsid w:val="1C14AC4C"/>
    <w:rsid w:val="1C8289A6"/>
    <w:rsid w:val="1DCCA2D8"/>
    <w:rsid w:val="1DED5440"/>
    <w:rsid w:val="1E1D1665"/>
    <w:rsid w:val="1E7879BA"/>
    <w:rsid w:val="1F795230"/>
    <w:rsid w:val="1F8C9AA7"/>
    <w:rsid w:val="1FAE72BE"/>
    <w:rsid w:val="2066123C"/>
    <w:rsid w:val="219DCF04"/>
    <w:rsid w:val="21DB280C"/>
    <w:rsid w:val="21E8802E"/>
    <w:rsid w:val="2275C5EB"/>
    <w:rsid w:val="2282420C"/>
    <w:rsid w:val="233A5D13"/>
    <w:rsid w:val="23A68A95"/>
    <w:rsid w:val="24475E9B"/>
    <w:rsid w:val="247E88A9"/>
    <w:rsid w:val="24915DA9"/>
    <w:rsid w:val="24EE9823"/>
    <w:rsid w:val="25D89CFA"/>
    <w:rsid w:val="261FA02C"/>
    <w:rsid w:val="268A6884"/>
    <w:rsid w:val="26D7E9A4"/>
    <w:rsid w:val="276C2657"/>
    <w:rsid w:val="289099F4"/>
    <w:rsid w:val="28AA974D"/>
    <w:rsid w:val="28DEAF8E"/>
    <w:rsid w:val="28F18390"/>
    <w:rsid w:val="2907F6B8"/>
    <w:rsid w:val="291476CA"/>
    <w:rsid w:val="2994EAF1"/>
    <w:rsid w:val="29AC12AF"/>
    <w:rsid w:val="2A8D53F1"/>
    <w:rsid w:val="2AA3C719"/>
    <w:rsid w:val="2B2674B8"/>
    <w:rsid w:val="2BAEA0E1"/>
    <w:rsid w:val="2CC7806F"/>
    <w:rsid w:val="2CCDF0E9"/>
    <w:rsid w:val="2D0C1219"/>
    <w:rsid w:val="2DE0A45C"/>
    <w:rsid w:val="2FA31524"/>
    <w:rsid w:val="2FC2BB5B"/>
    <w:rsid w:val="300E9C97"/>
    <w:rsid w:val="303AAE89"/>
    <w:rsid w:val="3149AF07"/>
    <w:rsid w:val="3164A5E5"/>
    <w:rsid w:val="317CA8C2"/>
    <w:rsid w:val="31A28D09"/>
    <w:rsid w:val="324F616C"/>
    <w:rsid w:val="32671F88"/>
    <w:rsid w:val="333E5D6A"/>
    <w:rsid w:val="339C4C9A"/>
    <w:rsid w:val="34438622"/>
    <w:rsid w:val="34DF6349"/>
    <w:rsid w:val="354D5424"/>
    <w:rsid w:val="361282C3"/>
    <w:rsid w:val="36D3ED5C"/>
    <w:rsid w:val="36D95214"/>
    <w:rsid w:val="370E72A2"/>
    <w:rsid w:val="3781A27F"/>
    <w:rsid w:val="3923EF5B"/>
    <w:rsid w:val="395740D2"/>
    <w:rsid w:val="3C356FAA"/>
    <w:rsid w:val="3C3D3242"/>
    <w:rsid w:val="3C4735A2"/>
    <w:rsid w:val="3E712F18"/>
    <w:rsid w:val="3ED32922"/>
    <w:rsid w:val="4096FED7"/>
    <w:rsid w:val="40FEFE10"/>
    <w:rsid w:val="4344A03B"/>
    <w:rsid w:val="43935FEC"/>
    <w:rsid w:val="448C6CB0"/>
    <w:rsid w:val="4529DD71"/>
    <w:rsid w:val="452F304D"/>
    <w:rsid w:val="45F57A4D"/>
    <w:rsid w:val="46283D11"/>
    <w:rsid w:val="46AF0F42"/>
    <w:rsid w:val="47443C70"/>
    <w:rsid w:val="480DB2EF"/>
    <w:rsid w:val="4826BC98"/>
    <w:rsid w:val="49028CED"/>
    <w:rsid w:val="495CD000"/>
    <w:rsid w:val="4A02A170"/>
    <w:rsid w:val="4A0ED8E2"/>
    <w:rsid w:val="4A2F0426"/>
    <w:rsid w:val="4B6009CE"/>
    <w:rsid w:val="4BC39FC5"/>
    <w:rsid w:val="4BCC4FE9"/>
    <w:rsid w:val="4C49FE5F"/>
    <w:rsid w:val="4C5BADB9"/>
    <w:rsid w:val="4C6F367B"/>
    <w:rsid w:val="4CB88423"/>
    <w:rsid w:val="4DE763D5"/>
    <w:rsid w:val="4DF77E1A"/>
    <w:rsid w:val="4E05C494"/>
    <w:rsid w:val="4EC29F89"/>
    <w:rsid w:val="4EDC95EC"/>
    <w:rsid w:val="4EF13A72"/>
    <w:rsid w:val="4F027549"/>
    <w:rsid w:val="4F934E7B"/>
    <w:rsid w:val="502384CD"/>
    <w:rsid w:val="51016449"/>
    <w:rsid w:val="51110792"/>
    <w:rsid w:val="512F1EDC"/>
    <w:rsid w:val="51E324C6"/>
    <w:rsid w:val="51F73C6E"/>
    <w:rsid w:val="520B6525"/>
    <w:rsid w:val="52508ECC"/>
    <w:rsid w:val="52CAEF3D"/>
    <w:rsid w:val="52CD1205"/>
    <w:rsid w:val="531F01FE"/>
    <w:rsid w:val="539C92CB"/>
    <w:rsid w:val="54A49EE3"/>
    <w:rsid w:val="554A1546"/>
    <w:rsid w:val="55E7D27E"/>
    <w:rsid w:val="5616FB0F"/>
    <w:rsid w:val="579B04EB"/>
    <w:rsid w:val="579C0A0F"/>
    <w:rsid w:val="57CAB907"/>
    <w:rsid w:val="57FBE569"/>
    <w:rsid w:val="5849605B"/>
    <w:rsid w:val="5875D8C7"/>
    <w:rsid w:val="5883C082"/>
    <w:rsid w:val="58C5D10D"/>
    <w:rsid w:val="58CF5D05"/>
    <w:rsid w:val="58D33DCC"/>
    <w:rsid w:val="59C5DC4D"/>
    <w:rsid w:val="5A45BA50"/>
    <w:rsid w:val="5BFBABE7"/>
    <w:rsid w:val="5C0EC2D1"/>
    <w:rsid w:val="5C69A4C4"/>
    <w:rsid w:val="5CB4708C"/>
    <w:rsid w:val="5CCF568C"/>
    <w:rsid w:val="5CCFAC76"/>
    <w:rsid w:val="5DE2AF25"/>
    <w:rsid w:val="5DFC9DFB"/>
    <w:rsid w:val="5EC6BC70"/>
    <w:rsid w:val="5F5F22DF"/>
    <w:rsid w:val="5FF333A9"/>
    <w:rsid w:val="60283286"/>
    <w:rsid w:val="60919178"/>
    <w:rsid w:val="60B5DDD8"/>
    <w:rsid w:val="613D15E7"/>
    <w:rsid w:val="627574BF"/>
    <w:rsid w:val="62989542"/>
    <w:rsid w:val="63610056"/>
    <w:rsid w:val="641EF232"/>
    <w:rsid w:val="64325A08"/>
    <w:rsid w:val="654F513F"/>
    <w:rsid w:val="6662717F"/>
    <w:rsid w:val="66D1CE55"/>
    <w:rsid w:val="6717F434"/>
    <w:rsid w:val="6727576D"/>
    <w:rsid w:val="67D1E2D8"/>
    <w:rsid w:val="6818B9D0"/>
    <w:rsid w:val="68AFFF63"/>
    <w:rsid w:val="6988DB18"/>
    <w:rsid w:val="699CD93E"/>
    <w:rsid w:val="69BAF78F"/>
    <w:rsid w:val="6AD087D6"/>
    <w:rsid w:val="6B110236"/>
    <w:rsid w:val="6BBE92C3"/>
    <w:rsid w:val="6BE9AA69"/>
    <w:rsid w:val="6C8133EC"/>
    <w:rsid w:val="6CCC51F9"/>
    <w:rsid w:val="6CD66005"/>
    <w:rsid w:val="6D0F5375"/>
    <w:rsid w:val="6DE7D7E4"/>
    <w:rsid w:val="6E5C4C3B"/>
    <w:rsid w:val="6F75A427"/>
    <w:rsid w:val="6F7834C4"/>
    <w:rsid w:val="70D30D24"/>
    <w:rsid w:val="711DD629"/>
    <w:rsid w:val="71603F2D"/>
    <w:rsid w:val="71A03544"/>
    <w:rsid w:val="71D19C26"/>
    <w:rsid w:val="72487018"/>
    <w:rsid w:val="7312474F"/>
    <w:rsid w:val="736D6C87"/>
    <w:rsid w:val="737FCE81"/>
    <w:rsid w:val="73C3B5A0"/>
    <w:rsid w:val="73EF3015"/>
    <w:rsid w:val="740FD7EA"/>
    <w:rsid w:val="741D677B"/>
    <w:rsid w:val="762687B0"/>
    <w:rsid w:val="76C89CB7"/>
    <w:rsid w:val="76F51523"/>
    <w:rsid w:val="77330849"/>
    <w:rsid w:val="773D6ED5"/>
    <w:rsid w:val="773FF934"/>
    <w:rsid w:val="774508EB"/>
    <w:rsid w:val="776C5BEA"/>
    <w:rsid w:val="782C5FDF"/>
    <w:rsid w:val="78F6F174"/>
    <w:rsid w:val="7A1C12EA"/>
    <w:rsid w:val="7A8AD44F"/>
    <w:rsid w:val="7AE25FF3"/>
    <w:rsid w:val="7D0CFE76"/>
    <w:rsid w:val="7D44CDCF"/>
    <w:rsid w:val="7D5F2129"/>
    <w:rsid w:val="7D6FF039"/>
    <w:rsid w:val="7DAB2164"/>
    <w:rsid w:val="7E016BFF"/>
    <w:rsid w:val="7E0A8B4B"/>
    <w:rsid w:val="7EED5E0F"/>
    <w:rsid w:val="7EF32EF2"/>
    <w:rsid w:val="7F21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038BE"/>
  <w14:defaultImageDpi w14:val="32767"/>
  <w15:chartTrackingRefBased/>
  <w15:docId w15:val="{739007DB-2DAC-DA4C-BFB1-3F2A8951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uiPriority="0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406613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215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71121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06613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40661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094C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D0094C"/>
  </w:style>
  <w:style w:type="character" w:styleId="PageNumber">
    <w:name w:val="page number"/>
    <w:basedOn w:val="DefaultParagraphFont"/>
    <w:uiPriority w:val="99"/>
    <w:semiHidden/>
    <w:unhideWhenUsed/>
    <w:rsid w:val="00D0094C"/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E4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42E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E662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3E6623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3E6623"/>
  </w:style>
  <w:style w:type="paragraph" w:styleId="Revision">
    <w:name w:val="Revision"/>
    <w:hidden/>
    <w:uiPriority w:val="99"/>
    <w:semiHidden/>
    <w:rsid w:val="00EB1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6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4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33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7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9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4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7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8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57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5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82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923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36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7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5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2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0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1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microsoft.com/office/2020/10/relationships/intelligence" Target="intelligence2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sa Mcdaid (HSC - Staff)</dc:creator>
  <keywords/>
  <dc:description/>
  <lastModifiedBy>Pippa Belderson (MED - Staff)</lastModifiedBy>
  <revision>3</revision>
  <lastPrinted>2022-09-14T09:23:00.0000000Z</lastPrinted>
  <dcterms:created xsi:type="dcterms:W3CDTF">2023-07-31T14:45:00.0000000Z</dcterms:created>
  <dcterms:modified xsi:type="dcterms:W3CDTF">2024-05-21T10:11:08.3618019Z</dcterms:modified>
</coreProperties>
</file>